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9596C" w14:textId="7D56FAD3" w:rsidR="0082061D" w:rsidRPr="001F1611" w:rsidRDefault="0082061D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t>Supplementa</w:t>
      </w:r>
      <w:r w:rsidR="001E5B3B" w:rsidRPr="001F1611">
        <w:rPr>
          <w:rFonts w:ascii="Times New Roman" w:hAnsi="Times New Roman" w:cs="Times New Roman"/>
          <w:b/>
        </w:rPr>
        <w:t>ry</w:t>
      </w:r>
      <w:r w:rsidRPr="001F1611">
        <w:rPr>
          <w:rFonts w:ascii="Times New Roman" w:hAnsi="Times New Roman" w:cs="Times New Roman"/>
          <w:b/>
        </w:rPr>
        <w:t xml:space="preserve"> Table S1. Primers used for 5’- and 3’- RACE of lncRNA </w:t>
      </w:r>
      <w:r w:rsidRPr="00AE021B">
        <w:rPr>
          <w:rFonts w:ascii="Times New Roman" w:hAnsi="Times New Roman" w:cs="Times New Roman"/>
          <w:b/>
          <w:i/>
          <w:iCs/>
        </w:rPr>
        <w:t>ROA</w:t>
      </w:r>
      <w:r w:rsidRPr="001F1611">
        <w:rPr>
          <w:rFonts w:ascii="Times New Roman" w:hAnsi="Times New Roman" w:cs="Times New Roman"/>
          <w:b/>
        </w:rPr>
        <w:t>.</w:t>
      </w:r>
    </w:p>
    <w:tbl>
      <w:tblPr>
        <w:tblStyle w:val="a7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592"/>
        <w:gridCol w:w="7480"/>
      </w:tblGrid>
      <w:tr w:rsidR="001F1611" w:rsidRPr="001F1611" w14:paraId="03A2903F" w14:textId="77777777" w:rsidTr="00C43370">
        <w:trPr>
          <w:trHeight w:val="20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854D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C407C" w14:textId="2046D813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96"/>
            <w:bookmarkStart w:id="1" w:name="OLE_LINK97"/>
            <w:r w:rsidRPr="001F1611">
              <w:rPr>
                <w:rFonts w:ascii="Times New Roman" w:hAnsi="Times New Roman" w:cs="Times New Roman"/>
                <w:b/>
              </w:rPr>
              <w:t>Sequence (5’-3</w:t>
            </w:r>
            <w:r w:rsidR="00F94446" w:rsidRPr="001F1611">
              <w:rPr>
                <w:rFonts w:ascii="Times New Roman" w:hAnsi="Times New Roman" w:cs="Times New Roman"/>
                <w:b/>
              </w:rPr>
              <w:t>’</w:t>
            </w:r>
            <w:r w:rsidRPr="001F1611">
              <w:rPr>
                <w:rFonts w:ascii="Times New Roman" w:hAnsi="Times New Roman" w:cs="Times New Roman"/>
                <w:b/>
              </w:rPr>
              <w:t>)</w:t>
            </w:r>
            <w:bookmarkEnd w:id="0"/>
            <w:bookmarkEnd w:id="1"/>
          </w:p>
        </w:tc>
      </w:tr>
      <w:tr w:rsidR="001F1611" w:rsidRPr="001F1611" w14:paraId="0528DB1B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610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47"/>
            <w:bookmarkStart w:id="3" w:name="OLE_LINK48"/>
            <w:r w:rsidRPr="001F1611">
              <w:rPr>
                <w:rFonts w:ascii="Times New Roman" w:hAnsi="Times New Roman" w:cs="Times New Roman"/>
              </w:rPr>
              <w:t>5’GSP-R1</w:t>
            </w:r>
            <w:bookmarkEnd w:id="2"/>
            <w:bookmarkEnd w:id="3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46D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GACACAGCCATGTTCCCATTCAC</w:t>
            </w:r>
          </w:p>
        </w:tc>
      </w:tr>
      <w:tr w:rsidR="001F1611" w:rsidRPr="001F1611" w14:paraId="50968D3D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551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49"/>
            <w:r w:rsidRPr="001F1611">
              <w:rPr>
                <w:rFonts w:ascii="Times New Roman" w:hAnsi="Times New Roman" w:cs="Times New Roman"/>
              </w:rPr>
              <w:t>5’GSP-R2</w:t>
            </w:r>
            <w:bookmarkEnd w:id="4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AC6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TCCACTTCACTGTCGGTCTCCCT</w:t>
            </w:r>
          </w:p>
        </w:tc>
      </w:tr>
      <w:tr w:rsidR="001F1611" w:rsidRPr="001F1611" w14:paraId="7B3BD312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4D7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3’GSP-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25D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TATCTTCTGTGGCCCCATGACTAATTTCG</w:t>
            </w:r>
          </w:p>
        </w:tc>
      </w:tr>
      <w:tr w:rsidR="001F1611" w:rsidRPr="001F1611" w14:paraId="055A47F1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4B6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3’GSP-F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986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CTCACAGGTTGGCTGTCTTGGCTC</w:t>
            </w:r>
          </w:p>
        </w:tc>
      </w:tr>
      <w:tr w:rsidR="001F1611" w:rsidRPr="001F1611" w14:paraId="6C47A6C5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59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UPM-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555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TAATACGACTCACTATAGGGCAAGCAGTGGTATCAACGCAGAGT</w:t>
            </w:r>
          </w:p>
        </w:tc>
      </w:tr>
      <w:tr w:rsidR="001F1611" w:rsidRPr="001F1611" w14:paraId="2CFCD146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CE4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U</w:t>
            </w:r>
            <w:r w:rsidRPr="001F1611">
              <w:rPr>
                <w:rFonts w:ascii="Times New Roman" w:hAnsi="Times New Roman" w:cs="Times New Roman"/>
              </w:rPr>
              <w:t>PM-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27D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C</w:t>
            </w:r>
            <w:r w:rsidRPr="001F1611">
              <w:rPr>
                <w:rFonts w:ascii="Times New Roman" w:hAnsi="Times New Roman" w:cs="Times New Roman"/>
              </w:rPr>
              <w:t>TAATACGACTCACTATAGGGC</w:t>
            </w:r>
          </w:p>
        </w:tc>
      </w:tr>
      <w:tr w:rsidR="001F1611" w:rsidRPr="001F1611" w14:paraId="1ED448F4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3B6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FL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AC0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ATCTGGCAGGGCTTTAAAG</w:t>
            </w:r>
          </w:p>
        </w:tc>
      </w:tr>
      <w:tr w:rsidR="001F1611" w:rsidRPr="001F1611" w14:paraId="7051FDEC" w14:textId="77777777" w:rsidTr="00C4337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F810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FL-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5887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G</w:t>
            </w:r>
            <w:r w:rsidRPr="001F1611">
              <w:rPr>
                <w:rFonts w:ascii="Times New Roman" w:hAnsi="Times New Roman" w:cs="Times New Roman"/>
              </w:rPr>
              <w:t>ACACGACGCCAGCCACGCC</w:t>
            </w:r>
          </w:p>
        </w:tc>
      </w:tr>
    </w:tbl>
    <w:p w14:paraId="148730C3" w14:textId="67B9263C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 xml:space="preserve">Abbreviation: 5’GSP-R, </w:t>
      </w:r>
      <w:bookmarkStart w:id="5" w:name="OLE_LINK3"/>
      <w:bookmarkStart w:id="6" w:name="OLE_LINK4"/>
      <w:r w:rsidRPr="001F1611">
        <w:rPr>
          <w:rFonts w:ascii="Times New Roman" w:hAnsi="Times New Roman" w:cs="Times New Roman" w:hint="eastAsia"/>
        </w:rPr>
        <w:t>reverse</w:t>
      </w:r>
      <w:r w:rsidRPr="001F1611">
        <w:rPr>
          <w:rFonts w:ascii="Times New Roman" w:hAnsi="Times New Roman" w:cs="Times New Roman"/>
        </w:rPr>
        <w:t xml:space="preserve"> gene specific primer </w:t>
      </w:r>
      <w:r w:rsidRPr="001F1611">
        <w:rPr>
          <w:rFonts w:ascii="Times New Roman" w:hAnsi="Times New Roman" w:cs="Times New Roman" w:hint="eastAsia"/>
        </w:rPr>
        <w:t>for</w:t>
      </w:r>
      <w:r w:rsidRPr="001F1611">
        <w:rPr>
          <w:rFonts w:ascii="Times New Roman" w:hAnsi="Times New Roman" w:cs="Times New Roman"/>
        </w:rPr>
        <w:t xml:space="preserve"> 5’</w:t>
      </w:r>
      <w:r w:rsidR="00F94446" w:rsidRPr="001F1611">
        <w:rPr>
          <w:rFonts w:ascii="Times New Roman" w:hAnsi="Times New Roman" w:cs="Times New Roman"/>
        </w:rPr>
        <w:t>-</w:t>
      </w:r>
      <w:r w:rsidRPr="001F1611">
        <w:rPr>
          <w:rFonts w:ascii="Times New Roman" w:hAnsi="Times New Roman" w:cs="Times New Roman"/>
        </w:rPr>
        <w:t>RACE</w:t>
      </w:r>
      <w:bookmarkEnd w:id="5"/>
      <w:bookmarkEnd w:id="6"/>
      <w:r w:rsidRPr="001F1611">
        <w:rPr>
          <w:rFonts w:ascii="Times New Roman" w:hAnsi="Times New Roman" w:cs="Times New Roman"/>
        </w:rPr>
        <w:t xml:space="preserve">; 3’GSP-F, </w:t>
      </w:r>
      <w:r w:rsidRPr="001F1611">
        <w:rPr>
          <w:rFonts w:ascii="Times New Roman" w:hAnsi="Times New Roman" w:cs="Times New Roman" w:hint="eastAsia"/>
        </w:rPr>
        <w:t>forward</w:t>
      </w:r>
      <w:r w:rsidRPr="001F1611">
        <w:rPr>
          <w:rFonts w:ascii="Times New Roman" w:hAnsi="Times New Roman" w:cs="Times New Roman"/>
        </w:rPr>
        <w:t xml:space="preserve"> gene specific primer </w:t>
      </w:r>
      <w:r w:rsidRPr="001F1611">
        <w:rPr>
          <w:rFonts w:ascii="Times New Roman" w:hAnsi="Times New Roman" w:cs="Times New Roman" w:hint="eastAsia"/>
        </w:rPr>
        <w:t>for</w:t>
      </w:r>
      <w:r w:rsidRPr="001F1611">
        <w:rPr>
          <w:rFonts w:ascii="Times New Roman" w:hAnsi="Times New Roman" w:cs="Times New Roman"/>
        </w:rPr>
        <w:t xml:space="preserve"> 3’</w:t>
      </w:r>
      <w:r w:rsidR="00F94446" w:rsidRPr="001F1611">
        <w:rPr>
          <w:rFonts w:ascii="Times New Roman" w:hAnsi="Times New Roman" w:cs="Times New Roman"/>
        </w:rPr>
        <w:t>-</w:t>
      </w:r>
      <w:r w:rsidRPr="001F1611">
        <w:rPr>
          <w:rFonts w:ascii="Times New Roman" w:hAnsi="Times New Roman" w:cs="Times New Roman"/>
        </w:rPr>
        <w:t xml:space="preserve">RACE; UPM-L, long universal primer mix; UPM-S, short universal primer mix; FL-F, forward primer for full length lncRNA </w:t>
      </w:r>
      <w:r w:rsidRPr="00AE021B">
        <w:rPr>
          <w:rFonts w:ascii="Times New Roman" w:hAnsi="Times New Roman" w:cs="Times New Roman"/>
          <w:i/>
          <w:iCs/>
        </w:rPr>
        <w:t>ROA</w:t>
      </w:r>
      <w:r w:rsidRPr="001F1611">
        <w:rPr>
          <w:rFonts w:ascii="Times New Roman" w:hAnsi="Times New Roman" w:cs="Times New Roman"/>
        </w:rPr>
        <w:t xml:space="preserve">; FL-R, reverse primer for full length lncRNA </w:t>
      </w:r>
      <w:r w:rsidRPr="00AE021B">
        <w:rPr>
          <w:rFonts w:ascii="Times New Roman" w:hAnsi="Times New Roman" w:cs="Times New Roman"/>
          <w:i/>
          <w:iCs/>
        </w:rPr>
        <w:t>ROA</w:t>
      </w:r>
      <w:r w:rsidRPr="001F1611">
        <w:rPr>
          <w:rFonts w:ascii="Times New Roman" w:hAnsi="Times New Roman" w:cs="Times New Roman"/>
        </w:rPr>
        <w:t>.</w:t>
      </w:r>
    </w:p>
    <w:p w14:paraId="21665D38" w14:textId="77777777" w:rsidR="0082061D" w:rsidRPr="001F1611" w:rsidRDefault="0082061D" w:rsidP="001F1611">
      <w:pPr>
        <w:widowControl/>
        <w:spacing w:line="360" w:lineRule="auto"/>
        <w:jc w:val="left"/>
      </w:pPr>
      <w:r w:rsidRPr="001F1611">
        <w:br w:type="page"/>
      </w:r>
    </w:p>
    <w:p w14:paraId="67A6E2C6" w14:textId="5B9237F1" w:rsidR="001E5B3B" w:rsidRPr="001F1611" w:rsidRDefault="001E5B3B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 w:hint="eastAsia"/>
          <w:b/>
        </w:rPr>
        <w:lastRenderedPageBreak/>
        <w:t>S</w:t>
      </w:r>
      <w:r w:rsidRPr="001F1611">
        <w:rPr>
          <w:rFonts w:ascii="Times New Roman" w:hAnsi="Times New Roman" w:cs="Times New Roman"/>
          <w:b/>
        </w:rPr>
        <w:t>upplementary Table S2. Probes used for northern blot</w:t>
      </w:r>
    </w:p>
    <w:tbl>
      <w:tblPr>
        <w:tblStyle w:val="a7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592"/>
        <w:gridCol w:w="7480"/>
      </w:tblGrid>
      <w:tr w:rsidR="001F1611" w:rsidRPr="001F1611" w14:paraId="4B7079BF" w14:textId="77777777" w:rsidTr="001E5B3B">
        <w:trPr>
          <w:trHeight w:val="20"/>
          <w:jc w:val="center"/>
        </w:trPr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38A54" w14:textId="491DDA50" w:rsidR="001E5B3B" w:rsidRPr="001F1611" w:rsidRDefault="001E5B3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Probe</w:t>
            </w:r>
          </w:p>
        </w:tc>
        <w:tc>
          <w:tcPr>
            <w:tcW w:w="7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EBA5D" w14:textId="60ED5F7E" w:rsidR="001E5B3B" w:rsidRPr="001F1611" w:rsidRDefault="001E5B3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Sequence (5’-3</w:t>
            </w:r>
            <w:r w:rsidR="00F94446" w:rsidRPr="001F1611">
              <w:rPr>
                <w:rFonts w:ascii="Times New Roman" w:hAnsi="Times New Roman" w:cs="Times New Roman"/>
                <w:b/>
              </w:rPr>
              <w:t>’</w:t>
            </w:r>
            <w:r w:rsidRPr="001F161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F1611" w:rsidRPr="001F1611" w14:paraId="37F06121" w14:textId="77777777" w:rsidTr="003215CE">
        <w:trPr>
          <w:trHeight w:val="2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66E2" w14:textId="376447A4" w:rsidR="001E5B3B" w:rsidRPr="001F1611" w:rsidRDefault="001E5B3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Probe 1</w:t>
            </w:r>
            <w:r w:rsidRPr="001F161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C56B" w14:textId="0B37BA41" w:rsidR="001E5B3B" w:rsidRPr="001F1611" w:rsidRDefault="003215CE" w:rsidP="001F16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CCAGGGGCTCTGGGAGTGGCTGCCGGGTGAGTTGGACAGTCCATTTTCCAGTGGGGTCCCGATTTGAAATTGGTGAGATGTTCCTTGAGCTGGTTGGTCTGAGGACCCGAGGTCGTAGGTGGGTCTCCTCACAGAGTGAGGGCAAGGACAGTGGACTGGTCCCCCAAAGGAGTCTCTCTGACCTGGGTCTTCAGCACCAAATGTCACGCATGTCGTTTTCATCAGTTGTTTTCTTAGAGCTCTGGATATTTCTCTTGTAAGAGGAACAATCTGTGCAATTACAGTTCTGTAAAATACAG</w:t>
            </w:r>
          </w:p>
        </w:tc>
      </w:tr>
      <w:tr w:rsidR="001F1611" w:rsidRPr="001F1611" w14:paraId="3B5F9B9E" w14:textId="77777777" w:rsidTr="004C0B2E">
        <w:trPr>
          <w:trHeight w:val="2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A6DF" w14:textId="5EA968C0" w:rsidR="001E5B3B" w:rsidRPr="001F1611" w:rsidRDefault="001E5B3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Probe 2</w:t>
            </w:r>
            <w:r w:rsidRPr="001F161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995F" w14:textId="03A0710B" w:rsidR="001E5B3B" w:rsidRPr="001F1611" w:rsidRDefault="00DB56C8" w:rsidP="001F16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TGTTTCTCCACCTTCCCCTAGGGCCTTGTCCTTTGCTGCACAAAGTCGGGCTGCAGACACAGCCATGTTCCCATTCACAGATAAGACAAAGAGTGGAAATGGAGGGCGGTCATATTTTTTTTTAAACCAATGAACCCAAGTGCATACATCACTTCCACTTACATTCCACTGTCACGTGGCCACACCTGGCCACAAGGGTGACTAAGAGGTGCAGTCTTTAGGTAGGTAGCCATAGGCCCAGCTAAATGCTGTTCTTCTGGAAGAAAGGGAGAATGGCCTTTGGTGAATTCATGGCAGGC</w:t>
            </w:r>
          </w:p>
        </w:tc>
      </w:tr>
      <w:tr w:rsidR="004C0B2E" w:rsidRPr="001F1611" w14:paraId="471488F3" w14:textId="77777777" w:rsidTr="001E5B3B">
        <w:trPr>
          <w:trHeight w:val="20"/>
          <w:jc w:val="center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BFA33" w14:textId="63DBD5D7" w:rsidR="004C0B2E" w:rsidRPr="004C0B2E" w:rsidRDefault="004C0B2E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2E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A58FD" w14:textId="40B43F8D" w:rsidR="004C0B2E" w:rsidRPr="001F1611" w:rsidRDefault="00302BF2" w:rsidP="001F16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5F5C">
              <w:rPr>
                <w:rFonts w:ascii="Times New Roman" w:hAnsi="Times New Roman" w:cs="Times New Roman"/>
              </w:rPr>
              <w:t>GGGCGACGTAGCACAGCTTCTCCTTAATGTCACGCACGATTTCCCGCTCGGCCGTGGTGGTGAAGCTGTAGCCGCGCTCGGTGAGGATCTTCATGAGGTAGTCAGTCAGGTCCCGGCCAGCCAGGTCCAGACGCAGGATGGCATGGGGGAGGGCATACCCCTCGTAGATGGGCACAGTGTGGGTGACCCCGTCACCGGAGTCCATCACGATGCCAGTGGTACGGCCAGAGGCGTACAGGGATAGCACAGCCTGGATAGCAACGTACATGGCTGGGGTGTTGAAGGTCTCAAACATGATCT</w:t>
            </w:r>
          </w:p>
        </w:tc>
      </w:tr>
    </w:tbl>
    <w:p w14:paraId="13790D11" w14:textId="21D87053" w:rsidR="001E5B3B" w:rsidRPr="001F1611" w:rsidRDefault="001E5B3B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 w:hint="eastAsia"/>
        </w:rPr>
        <w:t>*</w:t>
      </w:r>
      <w:r w:rsidRPr="001F1611">
        <w:rPr>
          <w:rFonts w:ascii="Times New Roman" w:hAnsi="Times New Roman" w:cs="Times New Roman"/>
        </w:rPr>
        <w:t xml:space="preserve">Probe 1 targets at nucleotide </w:t>
      </w:r>
      <w:r w:rsidR="003215CE" w:rsidRPr="001F1611">
        <w:rPr>
          <w:rFonts w:ascii="Times New Roman" w:hAnsi="Times New Roman" w:cs="Times New Roman"/>
        </w:rPr>
        <w:t xml:space="preserve">101 </w:t>
      </w:r>
      <w:r w:rsidRPr="001F1611">
        <w:rPr>
          <w:rFonts w:ascii="Times New Roman" w:hAnsi="Times New Roman" w:cs="Times New Roman"/>
        </w:rPr>
        <w:t>to</w:t>
      </w:r>
      <w:r w:rsidR="003215CE" w:rsidRPr="001F1611">
        <w:rPr>
          <w:rFonts w:ascii="Times New Roman" w:hAnsi="Times New Roman" w:cs="Times New Roman"/>
        </w:rPr>
        <w:t xml:space="preserve"> 400</w:t>
      </w:r>
      <w:r w:rsidRPr="001F1611">
        <w:rPr>
          <w:rFonts w:ascii="Times New Roman" w:hAnsi="Times New Roman" w:cs="Times New Roman"/>
        </w:rPr>
        <w:t xml:space="preserve"> of lncRNA </w:t>
      </w:r>
      <w:r w:rsidRPr="00AE021B">
        <w:rPr>
          <w:rFonts w:ascii="Times New Roman" w:hAnsi="Times New Roman" w:cs="Times New Roman"/>
          <w:i/>
          <w:iCs/>
        </w:rPr>
        <w:t>ROA</w:t>
      </w:r>
      <w:r w:rsidRPr="001F1611">
        <w:rPr>
          <w:rFonts w:ascii="Times New Roman" w:hAnsi="Times New Roman" w:cs="Times New Roman"/>
        </w:rPr>
        <w:t>.</w:t>
      </w:r>
    </w:p>
    <w:p w14:paraId="04AFD378" w14:textId="0C268420" w:rsidR="001E5B3B" w:rsidRPr="001F1611" w:rsidRDefault="001E5B3B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 w:hint="eastAsia"/>
        </w:rPr>
        <w:t>*</w:t>
      </w:r>
      <w:r w:rsidRPr="001F1611">
        <w:rPr>
          <w:rFonts w:ascii="Times New Roman" w:hAnsi="Times New Roman" w:cs="Times New Roman"/>
        </w:rPr>
        <w:t xml:space="preserve">*Probe 2 targets at nucleotide </w:t>
      </w:r>
      <w:r w:rsidR="00DB56C8" w:rsidRPr="001F1611">
        <w:rPr>
          <w:rFonts w:ascii="Times New Roman" w:hAnsi="Times New Roman" w:cs="Times New Roman"/>
        </w:rPr>
        <w:t xml:space="preserve">601 </w:t>
      </w:r>
      <w:r w:rsidRPr="001F1611">
        <w:rPr>
          <w:rFonts w:ascii="Times New Roman" w:hAnsi="Times New Roman" w:cs="Times New Roman"/>
        </w:rPr>
        <w:t>to</w:t>
      </w:r>
      <w:r w:rsidR="00DB56C8" w:rsidRPr="001F1611">
        <w:rPr>
          <w:rFonts w:ascii="Times New Roman" w:hAnsi="Times New Roman" w:cs="Times New Roman"/>
        </w:rPr>
        <w:t xml:space="preserve"> 900</w:t>
      </w:r>
      <w:r w:rsidRPr="001F1611">
        <w:rPr>
          <w:rFonts w:ascii="Times New Roman" w:hAnsi="Times New Roman" w:cs="Times New Roman"/>
        </w:rPr>
        <w:t xml:space="preserve"> of lncRNA </w:t>
      </w:r>
      <w:r w:rsidRPr="00AE021B">
        <w:rPr>
          <w:rFonts w:ascii="Times New Roman" w:hAnsi="Times New Roman" w:cs="Times New Roman"/>
          <w:i/>
          <w:iCs/>
        </w:rPr>
        <w:t>ROA</w:t>
      </w:r>
      <w:r w:rsidRPr="001F1611">
        <w:rPr>
          <w:rFonts w:ascii="Times New Roman" w:hAnsi="Times New Roman" w:cs="Times New Roman"/>
        </w:rPr>
        <w:t>.</w:t>
      </w:r>
    </w:p>
    <w:p w14:paraId="39D6AB80" w14:textId="77777777" w:rsidR="001E5B3B" w:rsidRPr="001F1611" w:rsidRDefault="001E5B3B" w:rsidP="001F1611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br w:type="page"/>
      </w:r>
    </w:p>
    <w:p w14:paraId="6F12DF8B" w14:textId="394856DC" w:rsidR="0082061D" w:rsidRPr="001F1611" w:rsidRDefault="0082061D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lastRenderedPageBreak/>
        <w:t>Supplementa</w:t>
      </w:r>
      <w:r w:rsidR="001E5B3B" w:rsidRPr="001F1611">
        <w:rPr>
          <w:rFonts w:ascii="Times New Roman" w:hAnsi="Times New Roman" w:cs="Times New Roman"/>
          <w:b/>
        </w:rPr>
        <w:t>ry</w:t>
      </w:r>
      <w:r w:rsidRPr="001F1611">
        <w:rPr>
          <w:rFonts w:ascii="Times New Roman" w:hAnsi="Times New Roman" w:cs="Times New Roman"/>
          <w:b/>
        </w:rPr>
        <w:t xml:space="preserve"> Table S</w:t>
      </w:r>
      <w:r w:rsidR="003E1431" w:rsidRPr="001F1611">
        <w:rPr>
          <w:rFonts w:ascii="Times New Roman" w:hAnsi="Times New Roman" w:cs="Times New Roman"/>
          <w:b/>
        </w:rPr>
        <w:t>3</w:t>
      </w:r>
      <w:r w:rsidRPr="001F1611">
        <w:rPr>
          <w:rFonts w:ascii="Times New Roman" w:hAnsi="Times New Roman" w:cs="Times New Roman"/>
          <w:b/>
        </w:rPr>
        <w:t xml:space="preserve">. Primers used for </w:t>
      </w:r>
      <w:proofErr w:type="spellStart"/>
      <w:r w:rsidRPr="001F1611">
        <w:rPr>
          <w:rFonts w:ascii="Times New Roman" w:hAnsi="Times New Roman" w:cs="Times New Roman"/>
          <w:b/>
        </w:rPr>
        <w:t>qRT</w:t>
      </w:r>
      <w:proofErr w:type="spellEnd"/>
      <w:r w:rsidRPr="001F1611">
        <w:rPr>
          <w:rFonts w:ascii="Times New Roman" w:hAnsi="Times New Roman" w:cs="Times New Roman"/>
          <w:b/>
        </w:rPr>
        <w:t>-PCR.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408"/>
        <w:gridCol w:w="283"/>
        <w:gridCol w:w="5387"/>
      </w:tblGrid>
      <w:tr w:rsidR="001F1611" w:rsidRPr="001F1611" w14:paraId="2E373C20" w14:textId="77777777" w:rsidTr="00C43370">
        <w:trPr>
          <w:trHeight w:val="20"/>
          <w:jc w:val="center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4216CC29" w14:textId="77777777" w:rsidR="00C43370" w:rsidRPr="001F1611" w:rsidRDefault="00C43370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D163906" w14:textId="011FAA42" w:rsidR="00C43370" w:rsidRPr="001F1611" w:rsidRDefault="00C43370" w:rsidP="001F1611">
            <w:pPr>
              <w:spacing w:line="360" w:lineRule="auto"/>
              <w:ind w:rightChars="724" w:right="173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  <w:vAlign w:val="center"/>
          </w:tcPr>
          <w:p w14:paraId="7FA313B0" w14:textId="36D359C1" w:rsidR="00C43370" w:rsidRPr="001F1611" w:rsidRDefault="00C43370" w:rsidP="001F1611">
            <w:pPr>
              <w:spacing w:line="360" w:lineRule="auto"/>
              <w:ind w:leftChars="130" w:left="312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 xml:space="preserve">Primer </w:t>
            </w:r>
            <w:r w:rsidRPr="001F1611">
              <w:rPr>
                <w:rFonts w:ascii="Times New Roman" w:hAnsi="Times New Roman" w:cs="Times New Roman" w:hint="eastAsia"/>
                <w:b/>
              </w:rPr>
              <w:t>s</w:t>
            </w:r>
            <w:r w:rsidRPr="001F1611">
              <w:rPr>
                <w:rFonts w:ascii="Times New Roman" w:hAnsi="Times New Roman" w:cs="Times New Roman"/>
                <w:b/>
              </w:rPr>
              <w:t>equence</w:t>
            </w:r>
            <w:r w:rsidRPr="001F1611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F1611">
              <w:rPr>
                <w:rFonts w:ascii="Times New Roman" w:hAnsi="Times New Roman" w:cs="Times New Roman"/>
                <w:b/>
              </w:rPr>
              <w:t>(5’-3’)</w:t>
            </w:r>
          </w:p>
        </w:tc>
      </w:tr>
      <w:tr w:rsidR="001F1611" w:rsidRPr="001F1611" w14:paraId="213933D9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bottom w:val="nil"/>
            </w:tcBorders>
            <w:vAlign w:val="center"/>
          </w:tcPr>
          <w:p w14:paraId="180A74C3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1691" w:type="dxa"/>
            <w:gridSpan w:val="2"/>
            <w:tcBorders>
              <w:bottom w:val="nil"/>
            </w:tcBorders>
            <w:vAlign w:val="center"/>
          </w:tcPr>
          <w:p w14:paraId="642E2E3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bottom w:val="nil"/>
            </w:tcBorders>
            <w:vAlign w:val="center"/>
          </w:tcPr>
          <w:p w14:paraId="5AAFB17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ACAACTTTGGTATCGTGGAAGG </w:t>
            </w:r>
          </w:p>
        </w:tc>
      </w:tr>
      <w:tr w:rsidR="001F1611" w:rsidRPr="001F1611" w14:paraId="3D00EDC9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2A86D61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1CFE40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F6CD3A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CATCACGCCACAGTTTC</w:t>
            </w:r>
          </w:p>
        </w:tc>
      </w:tr>
      <w:tr w:rsidR="001F1611" w:rsidRPr="001F1611" w14:paraId="5D249882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67AF075E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40BA88B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F1B15E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TGTACGTTGCTATCCAGGC</w:t>
            </w:r>
          </w:p>
        </w:tc>
      </w:tr>
      <w:tr w:rsidR="001F1611" w:rsidRPr="001F1611" w14:paraId="7F3CF737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5FFB9FA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32876C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261711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1F1611" w:rsidRPr="001F1611" w14:paraId="4110ED9F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60E4F416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U6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4A74DA9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FF3A51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1F1611" w:rsidRPr="001F1611" w14:paraId="225540DA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4178C24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0C11B1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B3A302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1F1611" w:rsidRPr="001F1611" w14:paraId="7394D07F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3BA59D06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MALAT1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B85C10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54A045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TCATAACCAGCCTGGCAGT</w:t>
            </w:r>
          </w:p>
        </w:tc>
      </w:tr>
      <w:tr w:rsidR="001F1611" w:rsidRPr="001F1611" w14:paraId="376AD31A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2F0F8B0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02546A6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B81A38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GAAACATTGGCACACAGCA</w:t>
            </w:r>
          </w:p>
        </w:tc>
      </w:tr>
      <w:tr w:rsidR="001F1611" w:rsidRPr="001F1611" w14:paraId="5F6D37A2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1831564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LncRNA 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ROA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7C6ABD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BBC3C9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F1611">
              <w:rPr>
                <w:rFonts w:ascii="Times New Roman" w:hAnsi="Times New Roman" w:cs="Times New Roman"/>
              </w:rPr>
              <w:t>GTCCCATAGAGGGAGACCGA</w:t>
            </w:r>
          </w:p>
        </w:tc>
      </w:tr>
      <w:tr w:rsidR="001F1611" w:rsidRPr="001F1611" w14:paraId="2AF38ADA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7BFC265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357549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855B45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F1611">
              <w:rPr>
                <w:rFonts w:ascii="Times New Roman" w:eastAsia="Times New Roman" w:hAnsi="Times New Roman" w:cs="Times New Roman"/>
                <w:kern w:val="0"/>
              </w:rPr>
              <w:t>TCATGGGGCCACAGAAGATAC</w:t>
            </w:r>
          </w:p>
        </w:tc>
      </w:tr>
      <w:tr w:rsidR="001F1611" w:rsidRPr="001F1611" w14:paraId="265BFD02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5C229799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ALP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61EB09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269227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CTGGGGCCTGAGATACCC</w:t>
            </w:r>
          </w:p>
        </w:tc>
      </w:tr>
      <w:tr w:rsidR="001F1611" w:rsidRPr="001F1611" w14:paraId="293681FD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3205FE0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2AEF5D9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BE7084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CGTGTTGCACTGGTTAAAGC</w:t>
            </w:r>
          </w:p>
        </w:tc>
      </w:tr>
      <w:tr w:rsidR="001F1611" w:rsidRPr="001F1611" w14:paraId="3869234C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2B257EBC" w14:textId="612CB96C" w:rsidR="0082061D" w:rsidRPr="00AE021B" w:rsidRDefault="00AE021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RUNX2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87BB22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C6DB94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CAACGATCTGAGATTTGTGGG</w:t>
            </w:r>
          </w:p>
        </w:tc>
      </w:tr>
      <w:tr w:rsidR="001F1611" w:rsidRPr="001F1611" w14:paraId="02D4F212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347BD9E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0E641F3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20EF4E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GGAGGATTTGTGAAGACGG</w:t>
            </w:r>
          </w:p>
        </w:tc>
      </w:tr>
      <w:tr w:rsidR="001F1611" w:rsidRPr="001F1611" w14:paraId="44D0115C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3E5754F6" w14:textId="55D4002A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O</w:t>
            </w:r>
            <w:r w:rsidR="00AE021B" w:rsidRPr="00AE021B">
              <w:rPr>
                <w:rFonts w:ascii="Times New Roman" w:hAnsi="Times New Roman" w:cs="Times New Roman"/>
                <w:i/>
                <w:iCs/>
              </w:rPr>
              <w:t>SX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763329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398B7C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CTCTGCGGGACTCAACAAC</w:t>
            </w:r>
          </w:p>
        </w:tc>
      </w:tr>
      <w:tr w:rsidR="001F1611" w:rsidRPr="001F1611" w14:paraId="3EC41B24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7D36C0D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89046A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F3530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GCCCATTAGTGCTTGTAAAGG</w:t>
            </w:r>
          </w:p>
        </w:tc>
      </w:tr>
      <w:tr w:rsidR="001F1611" w:rsidRPr="001F1611" w14:paraId="7F96C9BD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0451FC63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OCN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84C204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B802EF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CTCCTCGCCCTATTGGC</w:t>
            </w:r>
          </w:p>
        </w:tc>
      </w:tr>
      <w:tr w:rsidR="001F1611" w:rsidRPr="001F1611" w14:paraId="7801D0F8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56C65C5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2D2034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DD463B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CTCCTCGCCCTATTGGC</w:t>
            </w:r>
          </w:p>
        </w:tc>
      </w:tr>
      <w:tr w:rsidR="001F1611" w:rsidRPr="001F1611" w14:paraId="1396BCF3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78BABF77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PPAR-γ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2F501E5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FA9791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GATCAGCTCCGTGGATCT</w:t>
            </w:r>
          </w:p>
        </w:tc>
      </w:tr>
      <w:tr w:rsidR="001F1611" w:rsidRPr="001F1611" w14:paraId="365EC83E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18DB711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58E961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A219BB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GCACTTTGGTACTCTTGAAGTT</w:t>
            </w:r>
          </w:p>
        </w:tc>
      </w:tr>
      <w:tr w:rsidR="001F1611" w:rsidRPr="001F1611" w14:paraId="1F129BB4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6D34BE6C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/EBP-α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B7A358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F</w:t>
            </w:r>
            <w:r w:rsidRPr="001F1611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A63BB3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T</w:t>
            </w:r>
            <w:r w:rsidRPr="001F1611">
              <w:rPr>
                <w:rFonts w:ascii="Times New Roman" w:hAnsi="Times New Roman" w:cs="Times New Roman"/>
              </w:rPr>
              <w:t>TGATTTCTCCAGCATTTCT</w:t>
            </w:r>
          </w:p>
        </w:tc>
      </w:tr>
      <w:tr w:rsidR="001F1611" w:rsidRPr="001F1611" w14:paraId="24720057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27EC16F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273AD68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R</w:t>
            </w:r>
            <w:r w:rsidRPr="001F1611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743F09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T</w:t>
            </w:r>
            <w:r w:rsidRPr="001F1611">
              <w:rPr>
                <w:rFonts w:ascii="Times New Roman" w:hAnsi="Times New Roman" w:cs="Times New Roman"/>
              </w:rPr>
              <w:t>CCCGGGTAGTCAAAGTCAC</w:t>
            </w:r>
          </w:p>
        </w:tc>
      </w:tr>
      <w:tr w:rsidR="001F1611" w:rsidRPr="001F1611" w14:paraId="142FDEC8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4483CC84" w14:textId="77777777" w:rsidR="0082061D" w:rsidRPr="00AE021B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FABP4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0F49C5A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C30B8D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CTGGGCCAGGAATTTGACG</w:t>
            </w:r>
          </w:p>
        </w:tc>
      </w:tr>
      <w:tr w:rsidR="001F1611" w:rsidRPr="001F1611" w14:paraId="6E355149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0B826DD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25BD442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8ED2F1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TCGTGGAAGTGACGCCTT</w:t>
            </w:r>
          </w:p>
        </w:tc>
      </w:tr>
      <w:tr w:rsidR="001F1611" w:rsidRPr="001F1611" w14:paraId="3ABE0445" w14:textId="77777777" w:rsidTr="0060679B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</w:tcBorders>
            <w:vAlign w:val="center"/>
          </w:tcPr>
          <w:p w14:paraId="0FB24809" w14:textId="27540E73" w:rsidR="00AC0F6B" w:rsidRPr="00AE021B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SOX9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45824228" w14:textId="564B42C9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130DDE9" w14:textId="2AC73DB9" w:rsidR="00AC0F6B" w:rsidRPr="001F1611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GCGAACGCACATCAAGAC</w:t>
            </w:r>
          </w:p>
        </w:tc>
      </w:tr>
      <w:tr w:rsidR="001F1611" w:rsidRPr="001F1611" w14:paraId="3262980D" w14:textId="77777777" w:rsidTr="00AC0F6B">
        <w:trPr>
          <w:trHeight w:val="20"/>
          <w:jc w:val="center"/>
        </w:trPr>
        <w:tc>
          <w:tcPr>
            <w:tcW w:w="1994" w:type="dxa"/>
            <w:vMerge/>
            <w:tcBorders>
              <w:bottom w:val="nil"/>
            </w:tcBorders>
            <w:vAlign w:val="center"/>
          </w:tcPr>
          <w:p w14:paraId="238A12E6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0303D601" w14:textId="204DF509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5358CAD" w14:textId="14984392" w:rsidR="00AC0F6B" w:rsidRPr="001F1611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TGTAGGCGATCTGTTGGGG</w:t>
            </w:r>
          </w:p>
        </w:tc>
      </w:tr>
      <w:tr w:rsidR="001F1611" w:rsidRPr="001F1611" w14:paraId="6D75A75E" w14:textId="77777777" w:rsidTr="00AC0F6B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7C924723" w14:textId="450428B9" w:rsidR="00AC0F6B" w:rsidRPr="00AE021B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COL2A1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2BFF28B" w14:textId="24FCEEF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8C87677" w14:textId="6314E36F" w:rsidR="00AC0F6B" w:rsidRPr="001F1611" w:rsidRDefault="0035193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GGACGATCAGGCGAAACC</w:t>
            </w:r>
          </w:p>
        </w:tc>
      </w:tr>
      <w:tr w:rsidR="001F1611" w:rsidRPr="001F1611" w14:paraId="274812B1" w14:textId="77777777" w:rsidTr="00AC0F6B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291C6CCE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4286D31B" w14:textId="16684436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95D9C75" w14:textId="53F00829" w:rsidR="00AC0F6B" w:rsidRPr="001F1611" w:rsidRDefault="0035193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TGCGGATGCTCTCAATCT</w:t>
            </w:r>
          </w:p>
        </w:tc>
      </w:tr>
      <w:tr w:rsidR="001F1611" w:rsidRPr="001F1611" w14:paraId="71BBA8A5" w14:textId="77777777" w:rsidTr="00AC0F6B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0193D041" w14:textId="7B4F536A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ACAN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EA8F75A" w14:textId="2C2DEA16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325F1D7" w14:textId="1B87D16C" w:rsidR="00AC0F6B" w:rsidRPr="001F1611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TGCCTATCAGGACAAGGTCT</w:t>
            </w:r>
          </w:p>
        </w:tc>
      </w:tr>
      <w:tr w:rsidR="001F1611" w:rsidRPr="001F1611" w14:paraId="5625C4B0" w14:textId="77777777" w:rsidTr="00AC0F6B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77445E6F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4E7B785" w14:textId="787A0AFB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8783213" w14:textId="272422FE" w:rsidR="00AC0F6B" w:rsidRPr="001F1611" w:rsidRDefault="00113F90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ATGCCTTTCACCACGACTTC</w:t>
            </w:r>
          </w:p>
        </w:tc>
      </w:tr>
      <w:tr w:rsidR="001F1611" w:rsidRPr="001F1611" w14:paraId="70E7BFA2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0E7C50FD" w14:textId="77777777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NGPT1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23BA9F0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5F34696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CGTGAGAGTACGACAGACCA</w:t>
            </w:r>
          </w:p>
        </w:tc>
      </w:tr>
      <w:tr w:rsidR="001F1611" w:rsidRPr="001F1611" w14:paraId="67C8B396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05AF8D36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3AC8FEB3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BDFE7B4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CTCCGACTTCATGTTTTCCAC</w:t>
            </w:r>
          </w:p>
        </w:tc>
      </w:tr>
      <w:tr w:rsidR="001F1611" w:rsidRPr="001F1611" w14:paraId="5F69E39E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199E8179" w14:textId="77777777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NGPT2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70D9BBB9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C038DF5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ACTTTCGGAAGAGCATGGAC</w:t>
            </w:r>
          </w:p>
        </w:tc>
      </w:tr>
      <w:tr w:rsidR="001F1611" w:rsidRPr="001F1611" w14:paraId="685B76EB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7C4E08B9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58B1A9BA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2C91C9D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GAGTCATCGTATTCGAGCGG</w:t>
            </w:r>
          </w:p>
        </w:tc>
      </w:tr>
      <w:tr w:rsidR="001F1611" w:rsidRPr="001F1611" w14:paraId="1EA9F276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17EE04F1" w14:textId="77777777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CFD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214056C9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C4E3091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ACACCATCGACCACGACC</w:t>
            </w:r>
          </w:p>
        </w:tc>
      </w:tr>
      <w:tr w:rsidR="001F1611" w:rsidRPr="001F1611" w14:paraId="06085A8A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78C74CCA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0D9DCDE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0FAF151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CACGTCGCAGAGAGTTC</w:t>
            </w:r>
          </w:p>
        </w:tc>
      </w:tr>
      <w:tr w:rsidR="001F1611" w:rsidRPr="001F1611" w14:paraId="4936A63D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098616C2" w14:textId="77777777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IGFBP2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7823D3E9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857DC5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ACAATGGCGATGACCACTCA</w:t>
            </w:r>
          </w:p>
        </w:tc>
      </w:tr>
      <w:tr w:rsidR="001F1611" w:rsidRPr="001F1611" w14:paraId="23302358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50944A6D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63F81063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E99892C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GCTCCTTCATACCCGACTT</w:t>
            </w:r>
          </w:p>
        </w:tc>
      </w:tr>
      <w:tr w:rsidR="001F1611" w:rsidRPr="001F1611" w14:paraId="11453A06" w14:textId="77777777" w:rsidTr="00C43370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08C8AFF4" w14:textId="77777777" w:rsidR="00AC0F6B" w:rsidRPr="00AE021B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PTX3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1612D3F9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B5AB100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ATCTCCTTGCGATTCTGTTTTG</w:t>
            </w:r>
          </w:p>
        </w:tc>
      </w:tr>
      <w:tr w:rsidR="001F1611" w:rsidRPr="001F1611" w14:paraId="1EED33E5" w14:textId="77777777" w:rsidTr="00C43370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</w:tcBorders>
            <w:vAlign w:val="center"/>
          </w:tcPr>
          <w:p w14:paraId="27CFB6BF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</w:tcBorders>
            <w:vAlign w:val="center"/>
          </w:tcPr>
          <w:p w14:paraId="66A28A90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04AA939A" w14:textId="77777777" w:rsidR="00AC0F6B" w:rsidRPr="001F1611" w:rsidRDefault="00AC0F6B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CATTCCGAGTGCTCCTGA</w:t>
            </w:r>
          </w:p>
        </w:tc>
      </w:tr>
    </w:tbl>
    <w:p w14:paraId="69FBEDB0" w14:textId="604C063B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 xml:space="preserve">Abbreviations: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GAPDH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glyceraldehyde-3-phosphate dehydrogenase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ACTB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actin beta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U6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small nuclear RNA U6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MALAT1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long noncoding RNA </w:t>
      </w:r>
      <w:r w:rsidRPr="001F1611">
        <w:rPr>
          <w:rFonts w:ascii="Times New Roman" w:hAnsi="Times New Roman" w:cs="Times New Roman" w:hint="eastAsia"/>
          <w:shd w:val="clear" w:color="auto" w:fill="FFFFFF"/>
        </w:rPr>
        <w:t>me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tastasis associated lung adenocarcinoma transcript 1; LncRNA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ROA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Long noncoding RNA repressor of adipogenesis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ALP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</w:t>
      </w:r>
      <w:r w:rsidRPr="001F1611">
        <w:rPr>
          <w:rFonts w:ascii="Times New Roman" w:hAnsi="Times New Roman" w:cs="Times New Roman" w:hint="eastAsia"/>
          <w:shd w:val="clear" w:color="auto" w:fill="FFFFFF"/>
        </w:rPr>
        <w:t>alk</w:t>
      </w:r>
      <w:r w:rsidRPr="001F1611">
        <w:rPr>
          <w:rFonts w:ascii="Times New Roman" w:hAnsi="Times New Roman" w:cs="Times New Roman"/>
          <w:shd w:val="clear" w:color="auto" w:fill="FFFFFF"/>
        </w:rPr>
        <w:t>aline phosphatase;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 xml:space="preserve"> R</w:t>
      </w:r>
      <w:r w:rsidR="00AE021B" w:rsidRPr="00AE021B">
        <w:rPr>
          <w:rFonts w:ascii="Times New Roman" w:hAnsi="Times New Roman" w:cs="Times New Roman"/>
          <w:i/>
          <w:iCs/>
          <w:shd w:val="clear" w:color="auto" w:fill="FFFFFF"/>
        </w:rPr>
        <w:t>UNX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2</w:t>
      </w:r>
      <w:r w:rsidRPr="001F1611">
        <w:rPr>
          <w:rFonts w:ascii="Times New Roman" w:hAnsi="Times New Roman" w:cs="Times New Roman"/>
          <w:shd w:val="clear" w:color="auto" w:fill="FFFFFF"/>
        </w:rPr>
        <w:t>, R</w:t>
      </w:r>
      <w:r w:rsidRPr="001F1611">
        <w:rPr>
          <w:rFonts w:ascii="Times New Roman" w:hAnsi="Times New Roman" w:cs="Times New Roman" w:hint="eastAsia"/>
          <w:shd w:val="clear" w:color="auto" w:fill="FFFFFF"/>
        </w:rPr>
        <w:t>un</w:t>
      </w:r>
      <w:r w:rsidRPr="001F1611">
        <w:rPr>
          <w:rFonts w:ascii="Times New Roman" w:hAnsi="Times New Roman" w:cs="Times New Roman"/>
          <w:shd w:val="clear" w:color="auto" w:fill="FFFFFF"/>
        </w:rPr>
        <w:t>t related transcription factor 2;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 xml:space="preserve"> OSX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1F1611">
        <w:rPr>
          <w:rFonts w:ascii="Times New Roman" w:hAnsi="Times New Roman" w:cs="Times New Roman"/>
          <w:shd w:val="clear" w:color="auto" w:fill="FFFFFF"/>
        </w:rPr>
        <w:t>osterix</w:t>
      </w:r>
      <w:proofErr w:type="spellEnd"/>
      <w:r w:rsidRPr="001F1611">
        <w:rPr>
          <w:rFonts w:ascii="Times New Roman" w:hAnsi="Times New Roman" w:cs="Times New Roman"/>
          <w:shd w:val="clear" w:color="auto" w:fill="FFFFFF"/>
        </w:rPr>
        <w:t xml:space="preserve">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OCN</w:t>
      </w:r>
      <w:r w:rsidRPr="001F1611">
        <w:rPr>
          <w:rFonts w:ascii="Times New Roman" w:hAnsi="Times New Roman" w:cs="Times New Roman"/>
          <w:shd w:val="clear" w:color="auto" w:fill="FFFFFF"/>
        </w:rPr>
        <w:t xml:space="preserve">, osteocalcin; </w:t>
      </w:r>
      <w:r w:rsidRPr="00AE021B">
        <w:rPr>
          <w:rFonts w:ascii="Times New Roman" w:hAnsi="Times New Roman" w:cs="Times New Roman"/>
          <w:i/>
          <w:iCs/>
          <w:shd w:val="clear" w:color="auto" w:fill="FFFFFF"/>
        </w:rPr>
        <w:t>PPAR-</w:t>
      </w:r>
      <w:r w:rsidRPr="00AE021B">
        <w:rPr>
          <w:rFonts w:ascii="Times New Roman" w:hAnsi="Times New Roman" w:cs="Times New Roman"/>
          <w:i/>
          <w:iCs/>
        </w:rPr>
        <w:t>γ</w:t>
      </w:r>
      <w:r w:rsidRPr="001F1611">
        <w:rPr>
          <w:rFonts w:ascii="Times New Roman" w:hAnsi="Times New Roman" w:cs="Times New Roman"/>
        </w:rPr>
        <w:t xml:space="preserve">, peroxisome proliferator-activated receptor gamma; </w:t>
      </w:r>
      <w:r w:rsidRPr="00AE021B">
        <w:rPr>
          <w:rFonts w:ascii="Times New Roman" w:hAnsi="Times New Roman" w:cs="Times New Roman"/>
          <w:i/>
          <w:iCs/>
        </w:rPr>
        <w:t>C/EBP-α</w:t>
      </w:r>
      <w:r w:rsidRPr="001F1611">
        <w:rPr>
          <w:rFonts w:ascii="Times New Roman" w:hAnsi="Times New Roman" w:cs="Times New Roman"/>
        </w:rPr>
        <w:t xml:space="preserve">, CCAAT/enhancer binding protein alpha; </w:t>
      </w:r>
      <w:r w:rsidRPr="00AE021B">
        <w:rPr>
          <w:rFonts w:ascii="Times New Roman" w:hAnsi="Times New Roman" w:cs="Times New Roman"/>
          <w:i/>
          <w:iCs/>
        </w:rPr>
        <w:t>FABP4</w:t>
      </w:r>
      <w:r w:rsidRPr="001F1611">
        <w:rPr>
          <w:rFonts w:ascii="Times New Roman" w:hAnsi="Times New Roman" w:cs="Times New Roman"/>
        </w:rPr>
        <w:t xml:space="preserve">, fatty acid binding protein 4; </w:t>
      </w:r>
      <w:r w:rsidR="00113F90" w:rsidRPr="00AE021B">
        <w:rPr>
          <w:rFonts w:ascii="Times New Roman" w:hAnsi="Times New Roman" w:cs="Times New Roman"/>
          <w:i/>
          <w:iCs/>
        </w:rPr>
        <w:t>SOX9</w:t>
      </w:r>
      <w:r w:rsidR="00113F90" w:rsidRPr="001F1611">
        <w:rPr>
          <w:rFonts w:ascii="Times New Roman" w:hAnsi="Times New Roman" w:cs="Times New Roman"/>
        </w:rPr>
        <w:t xml:space="preserve">, SRY-box transcription factor 9; </w:t>
      </w:r>
      <w:r w:rsidR="00AC0F6B" w:rsidRPr="00AE021B">
        <w:rPr>
          <w:rFonts w:ascii="Times New Roman" w:hAnsi="Times New Roman" w:cs="Times New Roman"/>
          <w:i/>
          <w:iCs/>
        </w:rPr>
        <w:t>COL2A1</w:t>
      </w:r>
      <w:r w:rsidR="00AC0F6B" w:rsidRPr="001F1611">
        <w:rPr>
          <w:rFonts w:ascii="Times New Roman" w:hAnsi="Times New Roman" w:cs="Times New Roman"/>
        </w:rPr>
        <w:t>, collagen</w:t>
      </w:r>
      <w:r w:rsidR="00596125" w:rsidRPr="001F1611">
        <w:rPr>
          <w:rFonts w:ascii="Times New Roman" w:hAnsi="Times New Roman" w:cs="Times New Roman"/>
        </w:rPr>
        <w:t xml:space="preserve"> type II alpha 1 chain; </w:t>
      </w:r>
      <w:r w:rsidR="00596125" w:rsidRPr="00AE021B">
        <w:rPr>
          <w:rFonts w:ascii="Times New Roman" w:hAnsi="Times New Roman" w:cs="Times New Roman"/>
          <w:i/>
          <w:iCs/>
        </w:rPr>
        <w:t>ACAN</w:t>
      </w:r>
      <w:r w:rsidR="00596125" w:rsidRPr="001F1611">
        <w:rPr>
          <w:rFonts w:ascii="Times New Roman" w:hAnsi="Times New Roman" w:cs="Times New Roman"/>
        </w:rPr>
        <w:t xml:space="preserve">, aggrecan; </w:t>
      </w:r>
      <w:r w:rsidRPr="00AE021B">
        <w:rPr>
          <w:rFonts w:ascii="Times New Roman" w:hAnsi="Times New Roman" w:cs="Times New Roman"/>
          <w:i/>
          <w:iCs/>
        </w:rPr>
        <w:t>ANGPT1</w:t>
      </w:r>
      <w:r w:rsidRPr="001F1611">
        <w:rPr>
          <w:rFonts w:ascii="Times New Roman" w:hAnsi="Times New Roman" w:cs="Times New Roman"/>
        </w:rPr>
        <w:t xml:space="preserve">, angiopoietin 1; </w:t>
      </w:r>
      <w:r w:rsidRPr="00AE021B">
        <w:rPr>
          <w:rFonts w:ascii="Times New Roman" w:hAnsi="Times New Roman" w:cs="Times New Roman"/>
          <w:i/>
          <w:iCs/>
        </w:rPr>
        <w:t>ANGPT2</w:t>
      </w:r>
      <w:r w:rsidRPr="001F1611">
        <w:rPr>
          <w:rFonts w:ascii="Times New Roman" w:hAnsi="Times New Roman" w:cs="Times New Roman"/>
        </w:rPr>
        <w:t>, angiopoietin 2;</w:t>
      </w:r>
      <w:r w:rsidRPr="00AE021B">
        <w:rPr>
          <w:rFonts w:ascii="Times New Roman" w:hAnsi="Times New Roman" w:cs="Times New Roman"/>
          <w:i/>
          <w:iCs/>
        </w:rPr>
        <w:t xml:space="preserve"> CFD</w:t>
      </w:r>
      <w:r w:rsidRPr="001F1611">
        <w:rPr>
          <w:rFonts w:ascii="Times New Roman" w:hAnsi="Times New Roman" w:cs="Times New Roman"/>
        </w:rPr>
        <w:t xml:space="preserve">, complement factor D; </w:t>
      </w:r>
      <w:r w:rsidRPr="00AE021B">
        <w:rPr>
          <w:rFonts w:ascii="Times New Roman" w:hAnsi="Times New Roman" w:cs="Times New Roman"/>
          <w:i/>
          <w:iCs/>
        </w:rPr>
        <w:t>IGFBP2</w:t>
      </w:r>
      <w:r w:rsidRPr="001F1611">
        <w:rPr>
          <w:rFonts w:ascii="Times New Roman" w:hAnsi="Times New Roman" w:cs="Times New Roman"/>
        </w:rPr>
        <w:t xml:space="preserve">, insulin-like growth factor binding protein 2; </w:t>
      </w:r>
      <w:r w:rsidRPr="00AE021B">
        <w:rPr>
          <w:rFonts w:ascii="Times New Roman" w:hAnsi="Times New Roman" w:cs="Times New Roman"/>
          <w:i/>
          <w:iCs/>
        </w:rPr>
        <w:t>PTX3</w:t>
      </w:r>
      <w:r w:rsidRPr="001F1611">
        <w:rPr>
          <w:rFonts w:ascii="Times New Roman" w:hAnsi="Times New Roman" w:cs="Times New Roman"/>
        </w:rPr>
        <w:t>, pentraxin 3.</w:t>
      </w:r>
    </w:p>
    <w:p w14:paraId="1A9407D7" w14:textId="77777777" w:rsidR="007977E6" w:rsidRPr="001F1611" w:rsidRDefault="007977E6" w:rsidP="001F1611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br w:type="page"/>
      </w:r>
    </w:p>
    <w:p w14:paraId="00DA6284" w14:textId="05DF962A" w:rsidR="0082061D" w:rsidRPr="001F1611" w:rsidRDefault="0082061D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lastRenderedPageBreak/>
        <w:t>Supplementa</w:t>
      </w:r>
      <w:r w:rsidR="003E1431" w:rsidRPr="001F1611">
        <w:rPr>
          <w:rFonts w:ascii="Times New Roman" w:hAnsi="Times New Roman" w:cs="Times New Roman"/>
          <w:b/>
        </w:rPr>
        <w:t>ry</w:t>
      </w:r>
      <w:r w:rsidRPr="001F1611">
        <w:rPr>
          <w:rFonts w:ascii="Times New Roman" w:hAnsi="Times New Roman" w:cs="Times New Roman"/>
          <w:b/>
        </w:rPr>
        <w:t xml:space="preserve"> Table S</w:t>
      </w:r>
      <w:r w:rsidR="003E1431" w:rsidRPr="001F1611">
        <w:rPr>
          <w:rFonts w:ascii="Times New Roman" w:hAnsi="Times New Roman" w:cs="Times New Roman"/>
          <w:b/>
        </w:rPr>
        <w:t>4</w:t>
      </w:r>
      <w:r w:rsidRPr="001F1611">
        <w:rPr>
          <w:rFonts w:ascii="Times New Roman" w:hAnsi="Times New Roman" w:cs="Times New Roman"/>
          <w:b/>
        </w:rPr>
        <w:t xml:space="preserve">. Sequence of </w:t>
      </w:r>
      <w:r w:rsidRPr="001F1611">
        <w:rPr>
          <w:rFonts w:ascii="Times New Roman" w:hAnsi="Times New Roman" w:cs="Times New Roman" w:hint="eastAsia"/>
          <w:b/>
        </w:rPr>
        <w:t>si</w:t>
      </w:r>
      <w:r w:rsidRPr="001F1611">
        <w:rPr>
          <w:rFonts w:ascii="Times New Roman" w:hAnsi="Times New Roman" w:cs="Times New Roman"/>
          <w:b/>
        </w:rPr>
        <w:t>RNAs for gene knockdown.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1953"/>
        <w:gridCol w:w="4891"/>
      </w:tblGrid>
      <w:tr w:rsidR="001F1611" w:rsidRPr="001F1611" w14:paraId="2DBB2789" w14:textId="77777777" w:rsidTr="00C43370">
        <w:trPr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212C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siRNA</w:t>
            </w:r>
          </w:p>
        </w:tc>
        <w:tc>
          <w:tcPr>
            <w:tcW w:w="6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85329" w14:textId="3106E253" w:rsidR="0082061D" w:rsidRPr="001F1611" w:rsidRDefault="00C43370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 xml:space="preserve">                </w:t>
            </w:r>
            <w:r w:rsidR="0082061D" w:rsidRPr="001F1611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1F1611" w:rsidRPr="001F1611" w14:paraId="16E3D1E9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86BD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EE6D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B5D3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U</w:t>
            </w:r>
            <w:r w:rsidRPr="001F1611">
              <w:rPr>
                <w:rFonts w:ascii="Times New Roman" w:hAnsi="Times New Roman" w:cs="Times New Roman"/>
              </w:rPr>
              <w:t>UCUCCGAACGUGUCACGUTT</w:t>
            </w:r>
          </w:p>
        </w:tc>
      </w:tr>
      <w:tr w:rsidR="001F1611" w:rsidRPr="001F1611" w14:paraId="0C0BEDB7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F8A3B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CB8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575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 w:hint="eastAsia"/>
              </w:rPr>
              <w:t>A</w:t>
            </w:r>
            <w:r w:rsidRPr="001F1611">
              <w:rPr>
                <w:rFonts w:ascii="Times New Roman" w:hAnsi="Times New Roman" w:cs="Times New Roman"/>
              </w:rPr>
              <w:t>CGUGACACGUUCGGAGAATT</w:t>
            </w:r>
          </w:p>
        </w:tc>
      </w:tr>
      <w:tr w:rsidR="001F1611" w:rsidRPr="001F1611" w14:paraId="3FD7B6BA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AB4D0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lncRNA 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ROA</w:t>
            </w:r>
            <w:r w:rsidRPr="001F1611">
              <w:rPr>
                <w:rFonts w:ascii="Times New Roman" w:hAnsi="Times New Roman" w:cs="Times New Roman"/>
              </w:rPr>
              <w:t xml:space="preserve"> S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3E0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00E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AAGUGAUGUAUGCACUUTT</w:t>
            </w:r>
          </w:p>
        </w:tc>
      </w:tr>
      <w:tr w:rsidR="001F1611" w:rsidRPr="001F1611" w14:paraId="4A787BE5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89D89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A6C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D19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AGUGCAUACAUCACUUCCTT</w:t>
            </w:r>
          </w:p>
        </w:tc>
      </w:tr>
      <w:tr w:rsidR="001F1611" w:rsidRPr="001F1611" w14:paraId="4A330ECA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5E054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lncRNA 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ROA</w:t>
            </w:r>
            <w:r w:rsidRPr="001F1611">
              <w:rPr>
                <w:rFonts w:ascii="Times New Roman" w:hAnsi="Times New Roman" w:cs="Times New Roman"/>
              </w:rPr>
              <w:t xml:space="preserve"> S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ABB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63F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CCGACUUUGUGCAGCAATT</w:t>
            </w:r>
          </w:p>
        </w:tc>
      </w:tr>
      <w:tr w:rsidR="001F1611" w:rsidRPr="001F1611" w14:paraId="50C8459A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B323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A28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E00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UUGCUGCACAAAGUCGGGCTT</w:t>
            </w:r>
          </w:p>
        </w:tc>
      </w:tr>
      <w:tr w:rsidR="001F1611" w:rsidRPr="001F1611" w14:paraId="02151D29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230A7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lncRNA 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ROA</w:t>
            </w:r>
            <w:r w:rsidRPr="001F1611">
              <w:rPr>
                <w:rFonts w:ascii="Times New Roman" w:hAnsi="Times New Roman" w:cs="Times New Roman"/>
              </w:rPr>
              <w:t xml:space="preserve"> S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A28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84A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AUAAGCCAAGCUAACUUTT</w:t>
            </w:r>
          </w:p>
        </w:tc>
      </w:tr>
      <w:tr w:rsidR="001F1611" w:rsidRPr="001F1611" w14:paraId="45F1D311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0C6D5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367F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690D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AGUUAGCUUGGCUUAUGCTT</w:t>
            </w:r>
          </w:p>
        </w:tc>
      </w:tr>
      <w:tr w:rsidR="001F1611" w:rsidRPr="001F1611" w14:paraId="03550E15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3B079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GFBP2</w:t>
            </w:r>
            <w:r w:rsidRPr="001F1611">
              <w:rPr>
                <w:rFonts w:ascii="Times New Roman" w:hAnsi="Times New Roman" w:cs="Times New Roman"/>
              </w:rPr>
              <w:t xml:space="preserve"> S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2D7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F0E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UUGCAGACAAUGGCGAUTT</w:t>
            </w:r>
          </w:p>
        </w:tc>
      </w:tr>
      <w:tr w:rsidR="001F1611" w:rsidRPr="001F1611" w14:paraId="41D93070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09F86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207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999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UCGCCAUUGUCUGCAACCTT</w:t>
            </w:r>
          </w:p>
        </w:tc>
      </w:tr>
      <w:tr w:rsidR="001F1611" w:rsidRPr="001F1611" w14:paraId="07AA6146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2418D2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GFBP2</w:t>
            </w:r>
            <w:r w:rsidRPr="001F1611">
              <w:rPr>
                <w:rFonts w:ascii="Times New Roman" w:hAnsi="Times New Roman" w:cs="Times New Roman"/>
              </w:rPr>
              <w:t xml:space="preserve"> S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0BD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82B0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CCUCUACUCCCUGCACAUTT</w:t>
            </w:r>
          </w:p>
        </w:tc>
      </w:tr>
      <w:tr w:rsidR="001F1611" w:rsidRPr="001F1611" w14:paraId="16421906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626AE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342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946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UGUGCAGGGAGUAGAGGUTT</w:t>
            </w:r>
          </w:p>
        </w:tc>
      </w:tr>
      <w:tr w:rsidR="001F1611" w:rsidRPr="001F1611" w14:paraId="697ACFFA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C6BA5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GFBP2</w:t>
            </w:r>
            <w:r w:rsidRPr="001F1611">
              <w:rPr>
                <w:rFonts w:ascii="Times New Roman" w:hAnsi="Times New Roman" w:cs="Times New Roman"/>
              </w:rPr>
              <w:t xml:space="preserve"> S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A08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3DB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CUGUACAACCUCAAACAGTT</w:t>
            </w:r>
          </w:p>
        </w:tc>
      </w:tr>
      <w:tr w:rsidR="001F1611" w:rsidRPr="001F1611" w14:paraId="2D1CC0DA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8987B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F51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07AA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CUGUUUGAGGUUGUACAGGTT</w:t>
            </w:r>
          </w:p>
        </w:tc>
      </w:tr>
      <w:tr w:rsidR="001F1611" w:rsidRPr="001F1611" w14:paraId="42A79B1E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1F389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/>
                <w:i/>
                <w:iCs/>
              </w:rPr>
              <w:t>PTX3</w:t>
            </w:r>
            <w:r w:rsidRPr="001F1611">
              <w:rPr>
                <w:rFonts w:ascii="Times New Roman" w:hAnsi="Times New Roman" w:cs="Times New Roman"/>
              </w:rPr>
              <w:t xml:space="preserve"> S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116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BC17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CACAAAGAGGAAUCCAUATT</w:t>
            </w:r>
          </w:p>
        </w:tc>
      </w:tr>
      <w:tr w:rsidR="001F1611" w:rsidRPr="001F1611" w14:paraId="4B247CE9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F6A2CB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17DE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7C7C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UAUGGAUUCCUCUUUGUGCTT</w:t>
            </w:r>
          </w:p>
        </w:tc>
      </w:tr>
      <w:tr w:rsidR="001F1611" w:rsidRPr="001F1611" w14:paraId="6F64ADFB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D8C4A5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TX3</w:t>
            </w:r>
            <w:r w:rsidRPr="001F1611">
              <w:rPr>
                <w:rFonts w:ascii="Times New Roman" w:hAnsi="Times New Roman" w:cs="Times New Roman"/>
              </w:rPr>
              <w:t xml:space="preserve"> S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CB2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6F8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GAUAGUGUUCUUAGCAATT</w:t>
            </w:r>
          </w:p>
        </w:tc>
      </w:tr>
      <w:tr w:rsidR="001F1611" w:rsidRPr="001F1611" w14:paraId="2DA93B9F" w14:textId="77777777" w:rsidTr="00C43370">
        <w:trPr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737BA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BCA8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6BD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UUGCUAAGAACACUAUCCCTT</w:t>
            </w:r>
          </w:p>
        </w:tc>
      </w:tr>
      <w:tr w:rsidR="001F1611" w:rsidRPr="001F1611" w14:paraId="6A1BC980" w14:textId="77777777" w:rsidTr="00C43370">
        <w:trPr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FEA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021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AE021B">
              <w:rPr>
                <w:rFonts w:ascii="Times New Roman" w:hAnsi="Times New Roman" w:cs="Times New Roman"/>
                <w:i/>
                <w:iCs/>
              </w:rPr>
              <w:t>TX3</w:t>
            </w:r>
            <w:r w:rsidRPr="001F1611">
              <w:rPr>
                <w:rFonts w:ascii="Times New Roman" w:hAnsi="Times New Roman" w:cs="Times New Roman"/>
              </w:rPr>
              <w:t xml:space="preserve"> S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4559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3F86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AGCUCAGUAUGUUUCAUTT</w:t>
            </w:r>
          </w:p>
        </w:tc>
      </w:tr>
      <w:tr w:rsidR="001F1611" w:rsidRPr="001F1611" w14:paraId="183CDACD" w14:textId="77777777" w:rsidTr="00C43370">
        <w:trPr>
          <w:jc w:val="center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E1AD3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7FD0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1B581" w14:textId="77777777" w:rsidR="0082061D" w:rsidRPr="001F1611" w:rsidRDefault="0082061D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UGAAACAUACUGAGCUCCTT</w:t>
            </w:r>
          </w:p>
        </w:tc>
      </w:tr>
    </w:tbl>
    <w:p w14:paraId="71A2B925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 xml:space="preserve">Abbreviations: NC, negative control; lncRNA </w:t>
      </w:r>
      <w:r w:rsidRPr="00AE021B">
        <w:rPr>
          <w:rFonts w:ascii="Times New Roman" w:hAnsi="Times New Roman" w:cs="Times New Roman"/>
          <w:i/>
          <w:iCs/>
        </w:rPr>
        <w:t>ROA</w:t>
      </w:r>
      <w:r w:rsidRPr="001F1611">
        <w:rPr>
          <w:rFonts w:ascii="Times New Roman" w:hAnsi="Times New Roman" w:cs="Times New Roman"/>
        </w:rPr>
        <w:t xml:space="preserve">, long noncoding RNA repressor of adipogenesis; </w:t>
      </w:r>
      <w:r w:rsidRPr="00AE021B">
        <w:rPr>
          <w:rFonts w:ascii="Times New Roman" w:hAnsi="Times New Roman" w:cs="Times New Roman"/>
          <w:i/>
          <w:iCs/>
        </w:rPr>
        <w:t>IGFBP2</w:t>
      </w:r>
      <w:r w:rsidRPr="001F1611">
        <w:rPr>
          <w:rFonts w:ascii="Times New Roman" w:hAnsi="Times New Roman" w:cs="Times New Roman"/>
        </w:rPr>
        <w:t xml:space="preserve">, insulin-like growth factor binding protein 2; </w:t>
      </w:r>
      <w:r w:rsidRPr="00AE021B">
        <w:rPr>
          <w:rFonts w:ascii="Times New Roman" w:hAnsi="Times New Roman" w:cs="Times New Roman"/>
          <w:i/>
          <w:iCs/>
        </w:rPr>
        <w:t>PTX3</w:t>
      </w:r>
      <w:r w:rsidRPr="001F1611">
        <w:rPr>
          <w:rFonts w:ascii="Times New Roman" w:hAnsi="Times New Roman" w:cs="Times New Roman"/>
        </w:rPr>
        <w:t>, pentraxin 3.</w:t>
      </w:r>
    </w:p>
    <w:p w14:paraId="47C7CE1D" w14:textId="6C0EFE3F" w:rsidR="0082061D" w:rsidRPr="001F1611" w:rsidRDefault="0082061D" w:rsidP="001F161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br w:type="page"/>
      </w:r>
    </w:p>
    <w:p w14:paraId="37784578" w14:textId="19B362FB" w:rsidR="00FC3B13" w:rsidRPr="001F1611" w:rsidRDefault="00FC3B13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lastRenderedPageBreak/>
        <w:t>Supplementa</w:t>
      </w:r>
      <w:r w:rsidR="003E1431" w:rsidRPr="001F1611">
        <w:rPr>
          <w:rFonts w:ascii="Times New Roman" w:hAnsi="Times New Roman" w:cs="Times New Roman"/>
          <w:b/>
        </w:rPr>
        <w:t>ry</w:t>
      </w:r>
      <w:r w:rsidRPr="001F1611">
        <w:rPr>
          <w:rFonts w:ascii="Times New Roman" w:hAnsi="Times New Roman" w:cs="Times New Roman"/>
          <w:b/>
        </w:rPr>
        <w:t xml:space="preserve"> Table S</w:t>
      </w:r>
      <w:r w:rsidR="00DD7DDF" w:rsidRPr="001F1611">
        <w:rPr>
          <w:rFonts w:ascii="Times New Roman" w:hAnsi="Times New Roman" w:cs="Times New Roman"/>
          <w:b/>
        </w:rPr>
        <w:t>5</w:t>
      </w:r>
      <w:r w:rsidRPr="001F1611">
        <w:rPr>
          <w:rFonts w:ascii="Times New Roman" w:hAnsi="Times New Roman" w:cs="Times New Roman"/>
          <w:b/>
        </w:rPr>
        <w:t>. I</w:t>
      </w:r>
      <w:r w:rsidRPr="001F1611">
        <w:rPr>
          <w:rFonts w:ascii="Times New Roman" w:hAnsi="Times New Roman" w:cs="Times New Roman" w:hint="eastAsia"/>
          <w:b/>
        </w:rPr>
        <w:t>n</w:t>
      </w:r>
      <w:r w:rsidRPr="001F1611">
        <w:rPr>
          <w:rFonts w:ascii="Times New Roman" w:hAnsi="Times New Roman" w:cs="Times New Roman"/>
          <w:b/>
        </w:rPr>
        <w:t xml:space="preserve">formation of </w:t>
      </w:r>
      <w:r w:rsidR="003E1431" w:rsidRPr="001F1611">
        <w:rPr>
          <w:rFonts w:ascii="Times New Roman" w:hAnsi="Times New Roman" w:cs="Times New Roman"/>
          <w:b/>
        </w:rPr>
        <w:t>u</w:t>
      </w:r>
      <w:r w:rsidRPr="001F1611">
        <w:rPr>
          <w:rFonts w:ascii="Times New Roman" w:hAnsi="Times New Roman" w:cs="Times New Roman"/>
          <w:b/>
        </w:rPr>
        <w:t xml:space="preserve">sed </w:t>
      </w:r>
      <w:r w:rsidR="003E1431" w:rsidRPr="001F1611">
        <w:rPr>
          <w:rFonts w:ascii="Times New Roman" w:hAnsi="Times New Roman" w:cs="Times New Roman"/>
          <w:b/>
        </w:rPr>
        <w:t>primary a</w:t>
      </w:r>
      <w:r w:rsidRPr="001F1611">
        <w:rPr>
          <w:rFonts w:ascii="Times New Roman" w:hAnsi="Times New Roman" w:cs="Times New Roman"/>
          <w:b/>
        </w:rPr>
        <w:t>ntibodies.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2976"/>
        <w:gridCol w:w="1418"/>
        <w:gridCol w:w="1989"/>
      </w:tblGrid>
      <w:tr w:rsidR="001F1611" w:rsidRPr="001F1611" w14:paraId="7FA5FC24" w14:textId="77777777" w:rsidTr="00F16800">
        <w:tc>
          <w:tcPr>
            <w:tcW w:w="1696" w:type="dxa"/>
            <w:tcBorders>
              <w:bottom w:val="single" w:sz="4" w:space="0" w:color="auto"/>
            </w:tcBorders>
          </w:tcPr>
          <w:p w14:paraId="50EB6E68" w14:textId="6665487F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74D99B" w14:textId="5D88B4D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2F75D27" w14:textId="6E63FA67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FB7522" w14:textId="6D0835FE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Catalog</w:t>
            </w:r>
            <w:r w:rsidR="00F16800" w:rsidRPr="001F1611">
              <w:rPr>
                <w:rFonts w:ascii="Times New Roman" w:hAnsi="Times New Roman" w:cs="Times New Roman"/>
                <w:b/>
              </w:rPr>
              <w:t xml:space="preserve"> #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6BD850D" w14:textId="155ED419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1F1611" w:rsidRPr="001F1611" w14:paraId="1AA02AD7" w14:textId="77777777" w:rsidTr="00F16800">
        <w:tc>
          <w:tcPr>
            <w:tcW w:w="1696" w:type="dxa"/>
            <w:tcBorders>
              <w:bottom w:val="nil"/>
            </w:tcBorders>
          </w:tcPr>
          <w:p w14:paraId="1DC6E8AB" w14:textId="10F30A7C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G</w:t>
            </w:r>
            <w:r w:rsidRPr="001F1611">
              <w:rPr>
                <w:rFonts w:ascii="Times New Roman" w:hAnsi="Times New Roman" w:cs="Times New Roman"/>
                <w:bCs/>
              </w:rPr>
              <w:t xml:space="preserve">APDH </w:t>
            </w:r>
          </w:p>
        </w:tc>
        <w:tc>
          <w:tcPr>
            <w:tcW w:w="993" w:type="dxa"/>
            <w:tcBorders>
              <w:bottom w:val="nil"/>
            </w:tcBorders>
          </w:tcPr>
          <w:p w14:paraId="3EBAFAC9" w14:textId="03A6C73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2976" w:type="dxa"/>
            <w:tcBorders>
              <w:bottom w:val="nil"/>
            </w:tcBorders>
          </w:tcPr>
          <w:p w14:paraId="72D897B3" w14:textId="2D16BBD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bottom w:val="nil"/>
            </w:tcBorders>
          </w:tcPr>
          <w:p w14:paraId="0B435A4F" w14:textId="64D8DA4E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97166</w:t>
            </w:r>
          </w:p>
        </w:tc>
        <w:tc>
          <w:tcPr>
            <w:tcW w:w="1989" w:type="dxa"/>
            <w:tcBorders>
              <w:bottom w:val="nil"/>
            </w:tcBorders>
          </w:tcPr>
          <w:p w14:paraId="7A4094FA" w14:textId="4DEC29BA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343A8119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0D9842DD" w14:textId="018ACE6E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="00852D30">
              <w:rPr>
                <w:rFonts w:ascii="Times New Roman" w:hAnsi="Times New Roman" w:cs="Times New Roman"/>
                <w:bCs/>
              </w:rPr>
              <w:t>UNX</w:t>
            </w:r>
            <w:r w:rsidRPr="001F1611">
              <w:rPr>
                <w:rFonts w:ascii="Times New Roman" w:hAnsi="Times New Roman" w:cs="Times New Roman"/>
                <w:bCs/>
              </w:rPr>
              <w:t xml:space="preserve">2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AF9A78" w14:textId="1A1C9E70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49DA13" w14:textId="26CF3422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0A1053" w14:textId="65C4CA6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12556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D3FD0D0" w14:textId="0DFE01D7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:</w:t>
            </w:r>
            <w:r w:rsidRPr="001F1611">
              <w:rPr>
                <w:rFonts w:ascii="Times New Roman" w:hAnsi="Times New Roman" w:cs="Times New Roman"/>
                <w:bCs/>
              </w:rPr>
              <w:t>1000 for WB</w:t>
            </w:r>
          </w:p>
        </w:tc>
      </w:tr>
      <w:tr w:rsidR="001F1611" w:rsidRPr="001F1611" w14:paraId="5A60BBCA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43776523" w14:textId="7C65AF8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O</w:t>
            </w:r>
            <w:r w:rsidRPr="001F1611">
              <w:rPr>
                <w:rFonts w:ascii="Times New Roman" w:hAnsi="Times New Roman" w:cs="Times New Roman"/>
                <w:bCs/>
              </w:rPr>
              <w:t>C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B80A95" w14:textId="0165FF6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66FCD60" w14:textId="11ACED65" w:rsidR="004D335F" w:rsidRPr="001F1611" w:rsidRDefault="006D1E7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1760A6" w14:textId="35F3661A" w:rsidR="004D335F" w:rsidRPr="001F1611" w:rsidRDefault="001F1611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6D1E70" w:rsidRPr="001F1611">
              <w:rPr>
                <w:rFonts w:ascii="Times New Roman" w:hAnsi="Times New Roman" w:cs="Times New Roman"/>
                <w:bCs/>
              </w:rPr>
              <w:t>Ab133612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A26B7AA" w14:textId="40EF8F7B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AE021B" w:rsidRPr="001F1611" w14:paraId="7E60C749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1BD279F2" w14:textId="59E9992E" w:rsidR="00AE021B" w:rsidRPr="001F1611" w:rsidRDefault="00AE021B" w:rsidP="001F1611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</w:t>
            </w:r>
            <w:r>
              <w:rPr>
                <w:rFonts w:ascii="Times New Roman" w:hAnsi="Times New Roman" w:cs="Times New Roman"/>
                <w:bCs/>
              </w:rPr>
              <w:t>LA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9D0976" w14:textId="3289A12F" w:rsidR="00AE021B" w:rsidRPr="001F1611" w:rsidRDefault="00AE021B" w:rsidP="001F1611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780D7D2" w14:textId="54EC5E6C" w:rsidR="00AE021B" w:rsidRPr="001F1611" w:rsidRDefault="00AE021B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E4791E" w14:textId="0FA5B228" w:rsidR="00AE021B" w:rsidRDefault="00AE021B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368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C0747F8" w14:textId="7FEFF094" w:rsidR="00AE021B" w:rsidRPr="001F1611" w:rsidRDefault="00AE021B" w:rsidP="001F1611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54695EFD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4C1115B7" w14:textId="6D50B6E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PPAR-γ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E0446F" w14:textId="1D54BD46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67AE572" w14:textId="760FC99A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1FAE5A" w14:textId="552689EA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2443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3C129B1" w14:textId="3EA406A8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6A597B64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696DFB21" w14:textId="5F6A56C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/EBP-α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BF0772" w14:textId="154EF791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B481E6B" w14:textId="04750FEF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C5F32C" w14:textId="4995EEB1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2295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8C3CB42" w14:textId="5C97F203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114B5065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05DF920F" w14:textId="73556F2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F</w:t>
            </w:r>
            <w:r w:rsidRPr="001F1611">
              <w:rPr>
                <w:rFonts w:ascii="Times New Roman" w:hAnsi="Times New Roman" w:cs="Times New Roman"/>
                <w:bCs/>
              </w:rPr>
              <w:t>ABP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1EFB35" w14:textId="3022176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CF2FE0C" w14:textId="536062F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150803" w14:textId="181E4B7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212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108FFD4" w14:textId="35A02AD5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482615ED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6A016AD2" w14:textId="2F1D261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S</w:t>
            </w:r>
            <w:r w:rsidRPr="001F1611">
              <w:rPr>
                <w:rFonts w:ascii="Times New Roman" w:hAnsi="Times New Roman" w:cs="Times New Roman"/>
                <w:bCs/>
              </w:rPr>
              <w:t>OX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092067" w14:textId="78944A0F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6BF64B" w14:textId="18626691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BBEE0B" w14:textId="58F05E66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8263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FD48CAF" w14:textId="332CB7C1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3D07653A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1157E725" w14:textId="1B8AB1A1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I</w:t>
            </w:r>
            <w:r w:rsidRPr="001F1611">
              <w:rPr>
                <w:rFonts w:ascii="Times New Roman" w:hAnsi="Times New Roman" w:cs="Times New Roman"/>
                <w:bCs/>
              </w:rPr>
              <w:t>GFBP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A60320" w14:textId="5740BB9A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4B2F9C" w14:textId="56B5FD3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FA45C1" w14:textId="6A8F6BF3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3922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36E6438" w14:textId="4C2C459D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4C6A2C72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552E6719" w14:textId="03CCDA45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P</w:t>
            </w:r>
            <w:r w:rsidRPr="001F1611">
              <w:rPr>
                <w:rFonts w:ascii="Times New Roman" w:hAnsi="Times New Roman" w:cs="Times New Roman"/>
                <w:bCs/>
              </w:rPr>
              <w:t>TX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B208A1" w14:textId="7F749F2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0360485" w14:textId="114B4DC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686E36" w14:textId="55A0D2E7" w:rsidR="004D335F" w:rsidRPr="001F1611" w:rsidRDefault="001F1611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6D1E70" w:rsidRPr="001F1611">
              <w:rPr>
                <w:rFonts w:ascii="Times New Roman" w:hAnsi="Times New Roman" w:cs="Times New Roman"/>
                <w:bCs/>
              </w:rPr>
              <w:t>Ab190838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358455F" w14:textId="597780C9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</w:tc>
      </w:tr>
      <w:tr w:rsidR="001F1611" w:rsidRPr="001F1611" w14:paraId="6AEEE593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7E1A9875" w14:textId="5A83252C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β-caten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57C5CD" w14:textId="630071B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3C27C6D" w14:textId="7EAA543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2C1ED0" w14:textId="10C3345A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9582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2A6FAC3" w14:textId="526BCD53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639D5D17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384360E4" w14:textId="292C7A79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bookmarkStart w:id="7" w:name="OLE_LINK1"/>
            <w:r w:rsidRPr="001F1611">
              <w:rPr>
                <w:rFonts w:ascii="Times New Roman" w:hAnsi="Times New Roman" w:cs="Times New Roman"/>
                <w:bCs/>
              </w:rPr>
              <w:t>N</w:t>
            </w:r>
            <w:r w:rsidR="006D1E70" w:rsidRPr="001F1611">
              <w:rPr>
                <w:rFonts w:ascii="Times New Roman" w:hAnsi="Times New Roman" w:cs="Times New Roman"/>
                <w:bCs/>
              </w:rPr>
              <w:t>-p-</w:t>
            </w:r>
            <w:r w:rsidRPr="001F1611">
              <w:rPr>
                <w:rFonts w:ascii="Times New Roman" w:hAnsi="Times New Roman" w:cs="Times New Roman"/>
                <w:bCs/>
              </w:rPr>
              <w:t>β-catenin</w:t>
            </w:r>
            <w:bookmarkEnd w:id="7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E8E8F1" w14:textId="7713FFB1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0C4E9E8" w14:textId="5CD061A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4E2680" w14:textId="6A68ADA0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427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A27CAD6" w14:textId="0CB0D102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44066B26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1C7B7762" w14:textId="5012F61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A</w:t>
            </w:r>
            <w:r w:rsidRPr="001F1611">
              <w:rPr>
                <w:rFonts w:ascii="Times New Roman" w:hAnsi="Times New Roman" w:cs="Times New Roman"/>
                <w:bCs/>
              </w:rPr>
              <w:t>K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9FB801" w14:textId="1D4B9AC2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Mouse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F38CBF" w14:textId="0053912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6B5826" w14:textId="039427BA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292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4217EB2" w14:textId="764EE3C2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3950F5F0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43190FD3" w14:textId="2C7758D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F1611">
              <w:rPr>
                <w:rFonts w:ascii="Times New Roman" w:hAnsi="Times New Roman" w:cs="Times New Roman" w:hint="eastAsia"/>
                <w:bCs/>
              </w:rPr>
              <w:t>p</w:t>
            </w:r>
            <w:r w:rsidRPr="001F1611">
              <w:rPr>
                <w:rFonts w:ascii="Times New Roman" w:hAnsi="Times New Roman" w:cs="Times New Roman"/>
                <w:bCs/>
              </w:rPr>
              <w:t>AK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80F263" w14:textId="5167CA6E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3986BF" w14:textId="23A08736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F317CA" w14:textId="170F30E8" w:rsidR="004D335F" w:rsidRPr="001F1611" w:rsidRDefault="008E1D4E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406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BE48862" w14:textId="4B8485DB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58C02B05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2DDF7833" w14:textId="64589FE5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E</w:t>
            </w:r>
            <w:r w:rsidRPr="001F1611">
              <w:rPr>
                <w:rFonts w:ascii="Times New Roman" w:hAnsi="Times New Roman" w:cs="Times New Roman"/>
                <w:bCs/>
              </w:rPr>
              <w:t>RK1/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12FD1D" w14:textId="10527E7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0C51D9A" w14:textId="29B14F9D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0D66F9" w14:textId="3BCAF010" w:rsidR="004D335F" w:rsidRPr="001F1611" w:rsidRDefault="00F824CD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4695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E34557C" w14:textId="3610107B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0BA8555C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464F04CF" w14:textId="31A76E87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pERK1/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785D60" w14:textId="68D87811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0736A4" w14:textId="0147C38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C7E6C6" w14:textId="11F59CEC" w:rsidR="004D335F" w:rsidRPr="001F1611" w:rsidRDefault="00F824CD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437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4ED38C9" w14:textId="21550412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2589A7FF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1E523A0F" w14:textId="62B09A0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J</w:t>
            </w:r>
            <w:r w:rsidRPr="001F1611">
              <w:rPr>
                <w:rFonts w:ascii="Times New Roman" w:hAnsi="Times New Roman" w:cs="Times New Roman"/>
                <w:bCs/>
              </w:rPr>
              <w:t>NK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8A1D33" w14:textId="7168E83C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1C66888" w14:textId="11857E08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A4FE01" w14:textId="4E56EB2B" w:rsidR="004D335F" w:rsidRPr="001F1611" w:rsidRDefault="006D1E7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9252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BB1229D" w14:textId="5589E1A8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598A61B7" w14:textId="77777777" w:rsidTr="00F16800">
        <w:tc>
          <w:tcPr>
            <w:tcW w:w="1696" w:type="dxa"/>
            <w:tcBorders>
              <w:top w:val="nil"/>
              <w:bottom w:val="nil"/>
            </w:tcBorders>
          </w:tcPr>
          <w:p w14:paraId="08631DD8" w14:textId="69999F10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F1611">
              <w:rPr>
                <w:rFonts w:ascii="Times New Roman" w:hAnsi="Times New Roman" w:cs="Times New Roman" w:hint="eastAsia"/>
                <w:bCs/>
              </w:rPr>
              <w:t>p</w:t>
            </w:r>
            <w:r w:rsidRPr="001F1611">
              <w:rPr>
                <w:rFonts w:ascii="Times New Roman" w:hAnsi="Times New Roman" w:cs="Times New Roman"/>
                <w:bCs/>
              </w:rPr>
              <w:t>JNK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7CA19D" w14:textId="2675216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617AF26" w14:textId="76AF02CC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A73460" w14:textId="4C2771DB" w:rsidR="004D335F" w:rsidRPr="001F1611" w:rsidRDefault="006D1E7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9255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A910C1B" w14:textId="25A2CFF0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1:2000 for WB</w:t>
            </w:r>
          </w:p>
        </w:tc>
      </w:tr>
      <w:tr w:rsidR="001F1611" w:rsidRPr="001F1611" w14:paraId="2CB72AEF" w14:textId="77777777" w:rsidTr="00F16800"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AF87E48" w14:textId="0129CAC3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F1611">
              <w:rPr>
                <w:rFonts w:ascii="Times New Roman" w:hAnsi="Times New Roman" w:cs="Times New Roman" w:hint="eastAsia"/>
                <w:bCs/>
              </w:rPr>
              <w:t>hn</w:t>
            </w:r>
            <w:r w:rsidRPr="001F1611">
              <w:rPr>
                <w:rFonts w:ascii="Times New Roman" w:hAnsi="Times New Roman" w:cs="Times New Roman"/>
                <w:bCs/>
              </w:rPr>
              <w:t>RNP</w:t>
            </w:r>
            <w:proofErr w:type="spellEnd"/>
            <w:r w:rsidRPr="001F1611">
              <w:rPr>
                <w:rFonts w:ascii="Times New Roman" w:hAnsi="Times New Roman" w:cs="Times New Roman"/>
                <w:bCs/>
              </w:rPr>
              <w:t xml:space="preserve"> A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883FDD" w14:textId="70E6265A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4A114BF3" w14:textId="259E8954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C8E6CC" w14:textId="72216B18" w:rsidR="004D335F" w:rsidRPr="001F1611" w:rsidRDefault="006D1E7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#</w:t>
            </w:r>
            <w:r w:rsidRPr="001F1611">
              <w:rPr>
                <w:rFonts w:ascii="Times New Roman" w:hAnsi="Times New Roman" w:cs="Times New Roman"/>
                <w:bCs/>
              </w:rPr>
              <w:t>844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38EB50FE" w14:textId="77777777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0 for WB</w:t>
            </w:r>
          </w:p>
          <w:p w14:paraId="149B812C" w14:textId="4978AA68" w:rsidR="00F16800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 xml:space="preserve">:50 for </w:t>
            </w:r>
            <w:proofErr w:type="spellStart"/>
            <w:r w:rsidRPr="001F1611">
              <w:rPr>
                <w:rFonts w:ascii="Times New Roman" w:hAnsi="Times New Roman" w:cs="Times New Roman"/>
                <w:bCs/>
              </w:rPr>
              <w:t>ChIP</w:t>
            </w:r>
            <w:proofErr w:type="spellEnd"/>
          </w:p>
        </w:tc>
      </w:tr>
      <w:tr w:rsidR="001F1611" w:rsidRPr="001F1611" w14:paraId="6A6E3D2F" w14:textId="77777777" w:rsidTr="00F16800">
        <w:tc>
          <w:tcPr>
            <w:tcW w:w="1696" w:type="dxa"/>
            <w:tcBorders>
              <w:top w:val="nil"/>
            </w:tcBorders>
          </w:tcPr>
          <w:p w14:paraId="2BAFAD5F" w14:textId="7905B547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Pe</w:t>
            </w:r>
            <w:r w:rsidRPr="001F1611">
              <w:rPr>
                <w:rFonts w:ascii="Times New Roman" w:hAnsi="Times New Roman" w:cs="Times New Roman"/>
                <w:bCs/>
              </w:rPr>
              <w:t>rilipin</w:t>
            </w:r>
            <w:r w:rsidR="006D1E70" w:rsidRPr="001F1611"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993" w:type="dxa"/>
            <w:tcBorders>
              <w:top w:val="nil"/>
            </w:tcBorders>
          </w:tcPr>
          <w:p w14:paraId="35A1EAE4" w14:textId="0D8F15AB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R</w:t>
            </w:r>
            <w:r w:rsidRPr="001F1611">
              <w:rPr>
                <w:rFonts w:ascii="Times New Roman" w:hAnsi="Times New Roman" w:cs="Times New Roman"/>
                <w:bCs/>
              </w:rPr>
              <w:t>abbit</w:t>
            </w:r>
          </w:p>
        </w:tc>
        <w:tc>
          <w:tcPr>
            <w:tcW w:w="2976" w:type="dxa"/>
            <w:tcBorders>
              <w:top w:val="nil"/>
            </w:tcBorders>
          </w:tcPr>
          <w:p w14:paraId="0A5BF2B3" w14:textId="5054A105" w:rsidR="004D335F" w:rsidRPr="001F1611" w:rsidRDefault="004D335F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418" w:type="dxa"/>
            <w:tcBorders>
              <w:top w:val="nil"/>
            </w:tcBorders>
          </w:tcPr>
          <w:p w14:paraId="31AAB43E" w14:textId="15C7D17F" w:rsidR="004D335F" w:rsidRPr="001F1611" w:rsidRDefault="001F1611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6D1E70" w:rsidRPr="001F1611">
              <w:rPr>
                <w:rFonts w:ascii="Times New Roman" w:hAnsi="Times New Roman" w:cs="Times New Roman"/>
                <w:bCs/>
              </w:rPr>
              <w:t>Ab3526</w:t>
            </w:r>
          </w:p>
        </w:tc>
        <w:tc>
          <w:tcPr>
            <w:tcW w:w="1989" w:type="dxa"/>
            <w:tcBorders>
              <w:top w:val="nil"/>
            </w:tcBorders>
          </w:tcPr>
          <w:p w14:paraId="047A7F31" w14:textId="22AA8E04" w:rsidR="004D335F" w:rsidRPr="001F1611" w:rsidRDefault="00F16800" w:rsidP="001F16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F1611">
              <w:rPr>
                <w:rFonts w:ascii="Times New Roman" w:hAnsi="Times New Roman" w:cs="Times New Roman" w:hint="eastAsia"/>
                <w:bCs/>
              </w:rPr>
              <w:t>1</w:t>
            </w:r>
            <w:r w:rsidRPr="001F1611">
              <w:rPr>
                <w:rFonts w:ascii="Times New Roman" w:hAnsi="Times New Roman" w:cs="Times New Roman"/>
                <w:bCs/>
              </w:rPr>
              <w:t>:100 for IHC</w:t>
            </w:r>
          </w:p>
        </w:tc>
      </w:tr>
    </w:tbl>
    <w:p w14:paraId="651B52F6" w14:textId="0E6FBFA3" w:rsidR="00F16800" w:rsidRPr="001F1611" w:rsidRDefault="00F16800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 xml:space="preserve">Abbreviations: </w:t>
      </w:r>
      <w:r w:rsidR="00EA1DE9" w:rsidRPr="001F1611">
        <w:rPr>
          <w:rFonts w:ascii="Times New Roman" w:hAnsi="Times New Roman" w:cs="Times New Roman"/>
          <w:shd w:val="clear" w:color="auto" w:fill="FFFFFF"/>
        </w:rPr>
        <w:t xml:space="preserve">WB, western blot; </w:t>
      </w:r>
      <w:proofErr w:type="spellStart"/>
      <w:r w:rsidR="00EA1DE9" w:rsidRPr="001F1611">
        <w:rPr>
          <w:rFonts w:ascii="Times New Roman" w:hAnsi="Times New Roman" w:cs="Times New Roman"/>
          <w:shd w:val="clear" w:color="auto" w:fill="FFFFFF"/>
        </w:rPr>
        <w:t>ChIP</w:t>
      </w:r>
      <w:proofErr w:type="spellEnd"/>
      <w:r w:rsidR="00EA1DE9" w:rsidRPr="001F1611">
        <w:rPr>
          <w:rFonts w:ascii="Times New Roman" w:hAnsi="Times New Roman" w:cs="Times New Roman"/>
          <w:shd w:val="clear" w:color="auto" w:fill="FFFFFF"/>
        </w:rPr>
        <w:t>, chromatin immunoprecipitation; IHC, immunohistochemistry.</w:t>
      </w:r>
    </w:p>
    <w:p w14:paraId="423B10A3" w14:textId="77777777" w:rsidR="00FC3B13" w:rsidRPr="001F1611" w:rsidRDefault="00FC3B13" w:rsidP="001F1611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br w:type="page"/>
      </w:r>
    </w:p>
    <w:p w14:paraId="2908FCA9" w14:textId="3239A7A4" w:rsidR="00DD7DDF" w:rsidRPr="001F1611" w:rsidRDefault="00DD7DDF" w:rsidP="001F16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 w:hint="eastAsia"/>
          <w:b/>
        </w:rPr>
        <w:lastRenderedPageBreak/>
        <w:t>S</w:t>
      </w:r>
      <w:r w:rsidRPr="001F1611">
        <w:rPr>
          <w:rFonts w:ascii="Times New Roman" w:hAnsi="Times New Roman" w:cs="Times New Roman"/>
          <w:b/>
        </w:rPr>
        <w:t xml:space="preserve">upplementary Table S6. Primers Used for </w:t>
      </w:r>
      <w:proofErr w:type="spellStart"/>
      <w:r w:rsidRPr="001F1611">
        <w:rPr>
          <w:rFonts w:ascii="Times New Roman" w:hAnsi="Times New Roman" w:cs="Times New Roman"/>
          <w:b/>
        </w:rPr>
        <w:t>ChIP</w:t>
      </w:r>
      <w:proofErr w:type="spellEnd"/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408"/>
        <w:gridCol w:w="283"/>
        <w:gridCol w:w="5387"/>
      </w:tblGrid>
      <w:tr w:rsidR="001F1611" w:rsidRPr="001F1611" w14:paraId="6ED4CABF" w14:textId="77777777" w:rsidTr="000F1DCC">
        <w:trPr>
          <w:trHeight w:val="20"/>
          <w:jc w:val="center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58D1ADC5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F1611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1F1611">
              <w:rPr>
                <w:rFonts w:ascii="Times New Roman" w:hAnsi="Times New Roman" w:cs="Times New Roman"/>
                <w:b/>
              </w:rPr>
              <w:t xml:space="preserve"> primers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7F043841" w14:textId="77777777" w:rsidR="00DD7DDF" w:rsidRPr="001F1611" w:rsidRDefault="00DD7DDF" w:rsidP="001F1611">
            <w:pPr>
              <w:spacing w:line="360" w:lineRule="auto"/>
              <w:ind w:rightChars="724" w:right="173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  <w:vAlign w:val="center"/>
          </w:tcPr>
          <w:p w14:paraId="5FEEFFB6" w14:textId="77777777" w:rsidR="00DD7DDF" w:rsidRPr="001F1611" w:rsidRDefault="00DD7DDF" w:rsidP="001F1611">
            <w:pPr>
              <w:spacing w:line="360" w:lineRule="auto"/>
              <w:ind w:leftChars="130" w:left="312"/>
              <w:jc w:val="center"/>
              <w:rPr>
                <w:rFonts w:ascii="Times New Roman" w:hAnsi="Times New Roman" w:cs="Times New Roman"/>
                <w:b/>
              </w:rPr>
            </w:pPr>
            <w:r w:rsidRPr="001F1611">
              <w:rPr>
                <w:rFonts w:ascii="Times New Roman" w:hAnsi="Times New Roman" w:cs="Times New Roman"/>
                <w:b/>
              </w:rPr>
              <w:t xml:space="preserve">Primer </w:t>
            </w:r>
            <w:r w:rsidRPr="001F1611">
              <w:rPr>
                <w:rFonts w:ascii="Times New Roman" w:hAnsi="Times New Roman" w:cs="Times New Roman" w:hint="eastAsia"/>
                <w:b/>
              </w:rPr>
              <w:t>s</w:t>
            </w:r>
            <w:r w:rsidRPr="001F1611">
              <w:rPr>
                <w:rFonts w:ascii="Times New Roman" w:hAnsi="Times New Roman" w:cs="Times New Roman"/>
                <w:b/>
              </w:rPr>
              <w:t>equence</w:t>
            </w:r>
            <w:r w:rsidRPr="001F1611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F1611">
              <w:rPr>
                <w:rFonts w:ascii="Times New Roman" w:hAnsi="Times New Roman" w:cs="Times New Roman"/>
                <w:b/>
              </w:rPr>
              <w:t>(5’-3’)</w:t>
            </w:r>
          </w:p>
        </w:tc>
      </w:tr>
      <w:tr w:rsidR="001F1611" w:rsidRPr="001F1611" w14:paraId="157F3DD3" w14:textId="77777777" w:rsidTr="000F1DCC">
        <w:trPr>
          <w:trHeight w:val="20"/>
          <w:jc w:val="center"/>
        </w:trPr>
        <w:tc>
          <w:tcPr>
            <w:tcW w:w="1994" w:type="dxa"/>
            <w:vMerge w:val="restart"/>
            <w:tcBorders>
              <w:bottom w:val="nil"/>
            </w:tcBorders>
            <w:vAlign w:val="center"/>
          </w:tcPr>
          <w:p w14:paraId="7472F539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Primer 1</w:t>
            </w:r>
            <w:r w:rsidRPr="001F161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91" w:type="dxa"/>
            <w:gridSpan w:val="2"/>
            <w:tcBorders>
              <w:bottom w:val="nil"/>
            </w:tcBorders>
            <w:vAlign w:val="center"/>
          </w:tcPr>
          <w:p w14:paraId="79368503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bottom w:val="nil"/>
            </w:tcBorders>
            <w:vAlign w:val="center"/>
          </w:tcPr>
          <w:p w14:paraId="3B99C74A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TCCTTGCCTCGAAACCTTGT </w:t>
            </w:r>
          </w:p>
        </w:tc>
      </w:tr>
      <w:tr w:rsidR="001F1611" w:rsidRPr="001F1611" w14:paraId="43730E11" w14:textId="77777777" w:rsidTr="000F1DCC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  <w:bottom w:val="nil"/>
            </w:tcBorders>
            <w:vAlign w:val="center"/>
          </w:tcPr>
          <w:p w14:paraId="4D737642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618C9B11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A25B3E3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ACTGGGTAAACCTAGAATGGGG</w:t>
            </w:r>
          </w:p>
        </w:tc>
      </w:tr>
      <w:tr w:rsidR="001F1611" w:rsidRPr="001F1611" w14:paraId="21ED8E1D" w14:textId="77777777" w:rsidTr="000F1DCC">
        <w:trPr>
          <w:trHeight w:val="20"/>
          <w:jc w:val="center"/>
        </w:trPr>
        <w:tc>
          <w:tcPr>
            <w:tcW w:w="1994" w:type="dxa"/>
            <w:vMerge w:val="restart"/>
            <w:tcBorders>
              <w:top w:val="nil"/>
              <w:bottom w:val="nil"/>
            </w:tcBorders>
            <w:vAlign w:val="center"/>
          </w:tcPr>
          <w:p w14:paraId="2FEF6CA8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Primer 2</w:t>
            </w:r>
            <w:r w:rsidRPr="001F161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91" w:type="dxa"/>
            <w:gridSpan w:val="2"/>
            <w:tcBorders>
              <w:top w:val="nil"/>
              <w:bottom w:val="nil"/>
            </w:tcBorders>
            <w:vAlign w:val="center"/>
          </w:tcPr>
          <w:p w14:paraId="0F2831A4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405146E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TTTCTCCCCTACCACCCCTC</w:t>
            </w:r>
          </w:p>
        </w:tc>
      </w:tr>
      <w:tr w:rsidR="001F1611" w:rsidRPr="001F1611" w14:paraId="3A4D1C80" w14:textId="77777777" w:rsidTr="000F1DCC">
        <w:trPr>
          <w:trHeight w:val="20"/>
          <w:jc w:val="center"/>
        </w:trPr>
        <w:tc>
          <w:tcPr>
            <w:tcW w:w="1994" w:type="dxa"/>
            <w:vMerge/>
            <w:tcBorders>
              <w:top w:val="nil"/>
            </w:tcBorders>
            <w:vAlign w:val="center"/>
          </w:tcPr>
          <w:p w14:paraId="3171B352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gridSpan w:val="2"/>
            <w:tcBorders>
              <w:top w:val="nil"/>
            </w:tcBorders>
            <w:vAlign w:val="center"/>
          </w:tcPr>
          <w:p w14:paraId="71F920E2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7D6F84F8" w14:textId="77777777" w:rsidR="00DD7DDF" w:rsidRPr="001F1611" w:rsidRDefault="00DD7DDF" w:rsidP="001F16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1611">
              <w:rPr>
                <w:rFonts w:ascii="Times New Roman" w:hAnsi="Times New Roman" w:cs="Times New Roman"/>
              </w:rPr>
              <w:t>GGAGAGCGAGGGAAATGTGG</w:t>
            </w:r>
          </w:p>
        </w:tc>
      </w:tr>
    </w:tbl>
    <w:p w14:paraId="3B4B1E76" w14:textId="77777777" w:rsidR="00DD7DDF" w:rsidRPr="001F1611" w:rsidRDefault="00DD7DDF" w:rsidP="001F1611">
      <w:pPr>
        <w:spacing w:line="360" w:lineRule="auto"/>
        <w:rPr>
          <w:rFonts w:ascii="Times New Roman" w:hAnsi="Times New Roman" w:cs="Times New Roman"/>
          <w:bCs/>
        </w:rPr>
      </w:pPr>
      <w:r w:rsidRPr="001F1611">
        <w:rPr>
          <w:rFonts w:ascii="Times New Roman" w:hAnsi="Times New Roman" w:cs="Times New Roman"/>
          <w:bCs/>
          <w:vertAlign w:val="superscript"/>
        </w:rPr>
        <w:t>*</w:t>
      </w:r>
      <w:r w:rsidRPr="001F1611">
        <w:rPr>
          <w:rFonts w:ascii="Times New Roman" w:hAnsi="Times New Roman" w:cs="Times New Roman"/>
          <w:bCs/>
        </w:rPr>
        <w:t xml:space="preserve">Primer 1 targets at -1013 to -878 of the </w:t>
      </w:r>
      <w:r w:rsidRPr="00852D30">
        <w:rPr>
          <w:rFonts w:ascii="Times New Roman" w:hAnsi="Times New Roman" w:cs="Times New Roman"/>
          <w:bCs/>
          <w:i/>
          <w:iCs/>
        </w:rPr>
        <w:t xml:space="preserve">PTX3 </w:t>
      </w:r>
      <w:r w:rsidRPr="001F1611">
        <w:rPr>
          <w:rFonts w:ascii="Times New Roman" w:hAnsi="Times New Roman" w:cs="Times New Roman"/>
          <w:bCs/>
        </w:rPr>
        <w:t>promoter.</w:t>
      </w:r>
    </w:p>
    <w:p w14:paraId="4BDC650A" w14:textId="77777777" w:rsidR="00DD7DDF" w:rsidRPr="001F1611" w:rsidRDefault="00DD7DDF" w:rsidP="001F1611">
      <w:pPr>
        <w:spacing w:line="360" w:lineRule="auto"/>
        <w:rPr>
          <w:rFonts w:ascii="Times New Roman" w:hAnsi="Times New Roman" w:cs="Times New Roman"/>
          <w:bCs/>
        </w:rPr>
      </w:pPr>
      <w:r w:rsidRPr="001F1611">
        <w:rPr>
          <w:rFonts w:ascii="Times New Roman" w:hAnsi="Times New Roman" w:cs="Times New Roman"/>
          <w:bCs/>
          <w:vertAlign w:val="superscript"/>
        </w:rPr>
        <w:t>**</w:t>
      </w:r>
      <w:r w:rsidRPr="001F1611">
        <w:rPr>
          <w:rFonts w:ascii="Times New Roman" w:hAnsi="Times New Roman" w:cs="Times New Roman"/>
          <w:bCs/>
        </w:rPr>
        <w:t xml:space="preserve">Primer 2 targets at -314 to -127 of the </w:t>
      </w:r>
      <w:r w:rsidRPr="00852D30">
        <w:rPr>
          <w:rFonts w:ascii="Times New Roman" w:hAnsi="Times New Roman" w:cs="Times New Roman"/>
          <w:bCs/>
          <w:i/>
          <w:iCs/>
        </w:rPr>
        <w:t>PTX3</w:t>
      </w:r>
      <w:r w:rsidRPr="001F1611">
        <w:rPr>
          <w:rFonts w:ascii="Times New Roman" w:hAnsi="Times New Roman" w:cs="Times New Roman"/>
          <w:bCs/>
        </w:rPr>
        <w:t xml:space="preserve"> promoter.</w:t>
      </w:r>
    </w:p>
    <w:p w14:paraId="611D181B" w14:textId="77777777" w:rsidR="00DD7DDF" w:rsidRPr="001F1611" w:rsidRDefault="00DD7DDF" w:rsidP="001F1611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br w:type="page"/>
      </w:r>
    </w:p>
    <w:p w14:paraId="327F681C" w14:textId="54CA2265" w:rsidR="0082061D" w:rsidRPr="001F1611" w:rsidRDefault="0082061D" w:rsidP="001F1611">
      <w:pPr>
        <w:spacing w:line="360" w:lineRule="auto"/>
        <w:rPr>
          <w:rFonts w:ascii="Times New Roman" w:hAnsi="Times New Roman" w:cs="Times New Roman"/>
          <w:b/>
        </w:rPr>
      </w:pPr>
      <w:r w:rsidRPr="001F1611">
        <w:rPr>
          <w:rFonts w:ascii="Times New Roman" w:hAnsi="Times New Roman" w:cs="Times New Roman"/>
          <w:b/>
        </w:rPr>
        <w:lastRenderedPageBreak/>
        <w:t>Supplementa</w:t>
      </w:r>
      <w:r w:rsidR="003E1431" w:rsidRPr="001F1611">
        <w:rPr>
          <w:rFonts w:ascii="Times New Roman" w:hAnsi="Times New Roman" w:cs="Times New Roman"/>
          <w:b/>
        </w:rPr>
        <w:t>ry</w:t>
      </w:r>
      <w:r w:rsidRPr="001F1611">
        <w:rPr>
          <w:rFonts w:ascii="Times New Roman" w:hAnsi="Times New Roman" w:cs="Times New Roman"/>
          <w:b/>
        </w:rPr>
        <w:t xml:space="preserve"> Material. Sequence of lncRNA ROA</w:t>
      </w:r>
    </w:p>
    <w:p w14:paraId="5CC9D0F0" w14:textId="2F7D16EB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LncRNA R</w:t>
      </w:r>
      <w:r w:rsidR="00F94446" w:rsidRPr="001F1611">
        <w:rPr>
          <w:rFonts w:ascii="Times New Roman" w:hAnsi="Times New Roman" w:cs="Times New Roman"/>
        </w:rPr>
        <w:t>epressor of Adipogenesis (</w:t>
      </w:r>
      <w:r w:rsidR="00F94446" w:rsidRPr="00852D30">
        <w:rPr>
          <w:rFonts w:ascii="Times New Roman" w:hAnsi="Times New Roman" w:cs="Times New Roman"/>
          <w:i/>
          <w:iCs/>
        </w:rPr>
        <w:t>ROA</w:t>
      </w:r>
      <w:r w:rsidR="00F94446" w:rsidRPr="001F1611">
        <w:rPr>
          <w:rFonts w:ascii="Times New Roman" w:hAnsi="Times New Roman" w:cs="Times New Roman"/>
        </w:rPr>
        <w:t>)</w:t>
      </w:r>
      <w:r w:rsidRPr="001F1611">
        <w:rPr>
          <w:rFonts w:ascii="Times New Roman" w:hAnsi="Times New Roman" w:cs="Times New Roman"/>
        </w:rPr>
        <w:t>, 2030nt.</w:t>
      </w:r>
    </w:p>
    <w:p w14:paraId="45616E10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 w:hint="eastAsia"/>
        </w:rPr>
        <w:t>&gt;</w:t>
      </w:r>
      <w:r w:rsidRPr="001F1611">
        <w:rPr>
          <w:rFonts w:ascii="Times New Roman" w:hAnsi="Times New Roman" w:cs="Times New Roman"/>
        </w:rPr>
        <w:t xml:space="preserve">lncRNA </w:t>
      </w:r>
      <w:r w:rsidRPr="00852D30">
        <w:rPr>
          <w:rFonts w:ascii="Times New Roman" w:hAnsi="Times New Roman" w:cs="Times New Roman"/>
          <w:i/>
          <w:iCs/>
        </w:rPr>
        <w:t>ROA</w:t>
      </w:r>
    </w:p>
    <w:p w14:paraId="45C844B6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ATCTGGCAGGGCTTTAAAGTAATGCCAGAGGTCCTTCCAGGCAGTTCTC</w:t>
      </w:r>
    </w:p>
    <w:p w14:paraId="2F00DF59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CTTGCTCCTTGGCTGTTCTCCTGACACTTAAGTCAGAGCATTCTGTAG</w:t>
      </w:r>
    </w:p>
    <w:p w14:paraId="4F851C05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TGTATTTTACAGAACTGTAATTGCACAGATTGTTCCTCTTACAAGAGAA</w:t>
      </w:r>
    </w:p>
    <w:p w14:paraId="4090B89E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TATCCAGAGCTCTAAGAAAACAACTGATGAAAACGACATGCGTGACATT</w:t>
      </w:r>
    </w:p>
    <w:p w14:paraId="0B076636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GGTGCTGAAGACCCAGGTCAGAGAGACTCCTTTGGGGGACCAGTCCACT</w:t>
      </w:r>
    </w:p>
    <w:p w14:paraId="35E8CCCE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TCCTTGCCCTCACTCTGTGAGGAGACCCACCTACGACCTCGGGTCCTCA</w:t>
      </w:r>
    </w:p>
    <w:p w14:paraId="3F05D49A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ACCAACCAGCTCAAGGAACATCTCACCAATTTCAAATCGGGACCCCACT</w:t>
      </w:r>
    </w:p>
    <w:p w14:paraId="5DB9E2A6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GAAAATGGACTGTCCAACTCACCCGGCAGCCACTCCCAGAGCCCCTGGA</w:t>
      </w:r>
    </w:p>
    <w:p w14:paraId="3F38D7D1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CTCTGGCCCAAGGCTCTCTGACTGACTCCTTCCCAGATCTTCTCGGCTC</w:t>
      </w:r>
    </w:p>
    <w:p w14:paraId="02BC3AC8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GCAGCTGAAGACTGACACTGCTTGATTGCCTGGGAAGCCTATAGGACCA</w:t>
      </w:r>
    </w:p>
    <w:p w14:paraId="0A27B392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CACAGACACTTTGGATAACTCTTACAGTGAAGGACAAAAAAGCGCCACT</w:t>
      </w:r>
    </w:p>
    <w:p w14:paraId="3020A243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CAGGGAGGAATGCCAGGGTCCCATAGAGGGAGACCGACAGTGAAGTGGA</w:t>
      </w:r>
    </w:p>
    <w:p w14:paraId="6EFDB3FA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CCTGCCATGAATTCACCAAAGGCCATTCTCCCTTTCTTCCAGAAGAACA</w:t>
      </w:r>
    </w:p>
    <w:p w14:paraId="15EE7200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CATTTAGCTGGGCCTATGGCTACCTACCTAAAGACTGCACCTCTTAGTC</w:t>
      </w:r>
    </w:p>
    <w:p w14:paraId="779822B8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CCCTTGTGGCCAGGTGTGGCCACGTGACAGTGGAATGTAAGTGGAAGTG</w:t>
      </w:r>
    </w:p>
    <w:p w14:paraId="2278D9F1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TGTATGCACTTGGGTTCATTGGTTTAAAAAAAAATATGACCGCCCTCCA</w:t>
      </w:r>
    </w:p>
    <w:p w14:paraId="114DB803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TTCCACTCTTTGTCTTATCTGTGAATGGGAACATGGCTGTGTCTGCAGC</w:t>
      </w:r>
    </w:p>
    <w:p w14:paraId="6D990D2D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CGACTTTGTGCAGCAAAGGACAAGGCCCTAGGGGAAGGTGGAGAAACAA</w:t>
      </w:r>
    </w:p>
    <w:p w14:paraId="239B5922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ATGGAACAACTTGGACCCAACAACTTGGATCCCTATGTGGCCATGTGGA</w:t>
      </w:r>
    </w:p>
    <w:p w14:paraId="19B7227A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TCATCTCACCCACCTGGGCCACTCACCCCGAAGACTGTTGTGTGAGGGT</w:t>
      </w:r>
    </w:p>
    <w:p w14:paraId="21B273D8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AAATAAACTTCTGTATCACTAGCCCCTGCATTTCAGAAATTCTTTGTTA</w:t>
      </w:r>
    </w:p>
    <w:p w14:paraId="5612F0EC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GGCAGTTTTGCCTTTATCCTAACACAGACAGCAAAGTATCTTCTGTGGC</w:t>
      </w:r>
    </w:p>
    <w:p w14:paraId="2FB16434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CCATGACTAATTTCGTTGTTTAAACTCATTATAAAAACTATATAAATAA</w:t>
      </w:r>
    </w:p>
    <w:p w14:paraId="435DE9E5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TATTAAAAATCAAATAAAATAGCAAGATAACACTGTGTAACTATCCAG</w:t>
      </w:r>
    </w:p>
    <w:p w14:paraId="04E2C937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TTTAGATGTTATTACCTTTTTGGCATATTTACCTCATCTATTTTCTCCA</w:t>
      </w:r>
    </w:p>
    <w:p w14:paraId="0B4E005A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GGGTTTTTAAAGAAGAGTCATGCTTGTTATTTTAAATTATCTGCAGTGC</w:t>
      </w:r>
    </w:p>
    <w:p w14:paraId="4A70271B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CCTTGGTCTTATAAAACTATGGGTTATTTCAAACTTCGGTAAATGTCTG</w:t>
      </w:r>
    </w:p>
    <w:p w14:paraId="4B99094E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lastRenderedPageBreak/>
        <w:t>ATACACATGAACTTCTTGCATTGTTGAGGAAATCAGAGAAAAATGATGCT</w:t>
      </w:r>
    </w:p>
    <w:p w14:paraId="4906CEA6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TTTTTCCCTTGTAAGTTGACAATGGATGGAGATGAAACCACCTTTGCAA</w:t>
      </w:r>
    </w:p>
    <w:p w14:paraId="2532A3ED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TTATGGCAATAAGAGAAATTGGACATGGCAGACTCCATCTTGCTTTTA</w:t>
      </w:r>
    </w:p>
    <w:p w14:paraId="22C78AF9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CCTCACAGGTTGGCTGTCTTGGCTCATTCCTGGGCATAAGCCAAGCTAA</w:t>
      </w:r>
    </w:p>
    <w:p w14:paraId="5C2B3E0F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TTTGGCAGAAATTGAGTTTATAGTGTAAACGATAATAGCCTTTCCCCAA</w:t>
      </w:r>
    </w:p>
    <w:p w14:paraId="01F8A9DB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CTAAACTACCCTTGTAAAATTAATGAAAGGCCACCAAGTTAGGAGGAT</w:t>
      </w:r>
    </w:p>
    <w:p w14:paraId="3B98F952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GAGAAGGGCCTGAATGCCTGAATTCAGCCATTATTCTGGAAGTCACAAGA</w:t>
      </w:r>
    </w:p>
    <w:p w14:paraId="76A1928F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GTGCAACCTCCCCAGTTACTCCTGTAAATAACTTCAGTATTGTAGAACC</w:t>
      </w:r>
    </w:p>
    <w:p w14:paraId="2F806BA4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AAGATTGGCCTTTTGACAGCCTTTTGCATTTCTGACAACTAGATGGCCC</w:t>
      </w:r>
    </w:p>
    <w:p w14:paraId="6CAE376F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ACGCAGACCCGTGACTCAACCAGTCCTATAGCCTTCATCCAAAAATGGA</w:t>
      </w:r>
    </w:p>
    <w:p w14:paraId="72919AC0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CTCAGTGCATGAGGACTGTTTTCCACACCCTTATGATTGCATCCCAAACC</w:t>
      </w:r>
    </w:p>
    <w:p w14:paraId="56EABAA6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TCAGCAGCACCCATACCCTATCCCCTGCACACCAAACTATCTTTGAGA</w:t>
      </w:r>
    </w:p>
    <w:p w14:paraId="060758BC" w14:textId="77777777" w:rsidR="0082061D" w:rsidRPr="001F1611" w:rsidRDefault="0082061D" w:rsidP="001F1611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AACTCCTAACCTCTGATTCTTTGGTGAGATTGATTTAAGTAATAACTCTG</w:t>
      </w:r>
    </w:p>
    <w:p w14:paraId="6412340C" w14:textId="708DD0AF" w:rsidR="00FC6761" w:rsidRPr="001930B0" w:rsidRDefault="0082061D" w:rsidP="001930B0">
      <w:pPr>
        <w:spacing w:line="360" w:lineRule="auto"/>
        <w:rPr>
          <w:rFonts w:ascii="Times New Roman" w:hAnsi="Times New Roman" w:cs="Times New Roman"/>
        </w:rPr>
      </w:pPr>
      <w:r w:rsidRPr="001F1611">
        <w:rPr>
          <w:rFonts w:ascii="Times New Roman" w:hAnsi="Times New Roman" w:cs="Times New Roman"/>
        </w:rPr>
        <w:t>TCTCCCACATGGCGTGGCTGGCGTCGTGTC</w:t>
      </w:r>
    </w:p>
    <w:sectPr w:rsidR="00FC6761" w:rsidRPr="001930B0" w:rsidSect="0082061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E0C1AC" w14:textId="77777777" w:rsidR="00A67087" w:rsidRDefault="00A67087" w:rsidP="0082061D">
      <w:r>
        <w:separator/>
      </w:r>
    </w:p>
  </w:endnote>
  <w:endnote w:type="continuationSeparator" w:id="0">
    <w:p w14:paraId="7C67AAC0" w14:textId="77777777" w:rsidR="00A67087" w:rsidRDefault="00A67087" w:rsidP="00820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6B426" w14:textId="77777777" w:rsidR="00A67087" w:rsidRDefault="00A67087" w:rsidP="0082061D">
      <w:r>
        <w:separator/>
      </w:r>
    </w:p>
  </w:footnote>
  <w:footnote w:type="continuationSeparator" w:id="0">
    <w:p w14:paraId="2451C018" w14:textId="77777777" w:rsidR="00A67087" w:rsidRDefault="00A67087" w:rsidP="00820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18"/>
    <w:rsid w:val="00024ADE"/>
    <w:rsid w:val="00113F90"/>
    <w:rsid w:val="001820A9"/>
    <w:rsid w:val="001930B0"/>
    <w:rsid w:val="001E5B3B"/>
    <w:rsid w:val="001F1611"/>
    <w:rsid w:val="00302BF2"/>
    <w:rsid w:val="003215CE"/>
    <w:rsid w:val="0035193D"/>
    <w:rsid w:val="00355D61"/>
    <w:rsid w:val="00375412"/>
    <w:rsid w:val="003E1431"/>
    <w:rsid w:val="004C0B2E"/>
    <w:rsid w:val="004C1EA3"/>
    <w:rsid w:val="004D335F"/>
    <w:rsid w:val="00520DB7"/>
    <w:rsid w:val="00537AF1"/>
    <w:rsid w:val="00596125"/>
    <w:rsid w:val="005D60DC"/>
    <w:rsid w:val="005F5A71"/>
    <w:rsid w:val="00622DB0"/>
    <w:rsid w:val="00624788"/>
    <w:rsid w:val="006632F0"/>
    <w:rsid w:val="00665448"/>
    <w:rsid w:val="006D1E70"/>
    <w:rsid w:val="006F675B"/>
    <w:rsid w:val="00737A49"/>
    <w:rsid w:val="007977E6"/>
    <w:rsid w:val="007F4FEE"/>
    <w:rsid w:val="0082061D"/>
    <w:rsid w:val="00852D30"/>
    <w:rsid w:val="008814A9"/>
    <w:rsid w:val="008E1D4E"/>
    <w:rsid w:val="00A67087"/>
    <w:rsid w:val="00AA3F4D"/>
    <w:rsid w:val="00AC0F6B"/>
    <w:rsid w:val="00AC45D2"/>
    <w:rsid w:val="00AE021B"/>
    <w:rsid w:val="00B66ECE"/>
    <w:rsid w:val="00BA57D6"/>
    <w:rsid w:val="00BE1A5F"/>
    <w:rsid w:val="00C15EB0"/>
    <w:rsid w:val="00C35061"/>
    <w:rsid w:val="00C405C9"/>
    <w:rsid w:val="00C43370"/>
    <w:rsid w:val="00D02FB1"/>
    <w:rsid w:val="00D40E37"/>
    <w:rsid w:val="00DB56C8"/>
    <w:rsid w:val="00DD7DDF"/>
    <w:rsid w:val="00E079E5"/>
    <w:rsid w:val="00E84EAB"/>
    <w:rsid w:val="00E91B18"/>
    <w:rsid w:val="00EA1DE9"/>
    <w:rsid w:val="00EE5F88"/>
    <w:rsid w:val="00F15537"/>
    <w:rsid w:val="00F16800"/>
    <w:rsid w:val="00F824CD"/>
    <w:rsid w:val="00F94446"/>
    <w:rsid w:val="00FC3B13"/>
    <w:rsid w:val="00FC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27D9D"/>
  <w15:chartTrackingRefBased/>
  <w15:docId w15:val="{8FF6548B-CB1D-4AD4-8ADB-DC7A785D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61D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5061"/>
    <w:pPr>
      <w:keepNext/>
      <w:keepLines/>
      <w:spacing w:before="240" w:after="240" w:line="360" w:lineRule="auto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5061"/>
    <w:pPr>
      <w:keepNext/>
      <w:keepLines/>
      <w:spacing w:before="200" w:after="200"/>
      <w:jc w:val="center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35061"/>
    <w:pPr>
      <w:keepNext/>
      <w:keepLines/>
      <w:spacing w:before="120" w:after="120"/>
      <w:ind w:leftChars="200" w:left="200"/>
      <w:outlineLvl w:val="2"/>
    </w:pPr>
    <w:rPr>
      <w:rFonts w:ascii="Times New Roman" w:eastAsiaTheme="majorEastAsia" w:hAnsi="Times New Roman"/>
      <w:b/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35061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5D60DC"/>
    <w:pPr>
      <w:keepNext/>
      <w:keepLines/>
      <w:outlineLvl w:val="4"/>
    </w:pPr>
    <w:rPr>
      <w:rFonts w:ascii="Times New Roman" w:eastAsia="宋体" w:hAnsi="Times New Roman"/>
      <w:b/>
      <w:bCs/>
      <w:sz w:val="21"/>
      <w:szCs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06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35061"/>
    <w:rPr>
      <w:rFonts w:asciiTheme="majorHAnsi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35061"/>
    <w:rPr>
      <w:rFonts w:eastAsiaTheme="majorEastAsia"/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C3506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5D60DC"/>
    <w:rPr>
      <w:b/>
      <w:bCs/>
      <w:szCs w:val="28"/>
      <w:u w:val="single"/>
    </w:rPr>
  </w:style>
  <w:style w:type="paragraph" w:styleId="a3">
    <w:name w:val="header"/>
    <w:basedOn w:val="a"/>
    <w:link w:val="a4"/>
    <w:uiPriority w:val="99"/>
    <w:unhideWhenUsed/>
    <w:rsid w:val="00C35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06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061"/>
    <w:rPr>
      <w:sz w:val="18"/>
      <w:szCs w:val="18"/>
    </w:rPr>
  </w:style>
  <w:style w:type="table" w:styleId="a7">
    <w:name w:val="Table Grid"/>
    <w:basedOn w:val="a1"/>
    <w:uiPriority w:val="39"/>
    <w:rsid w:val="00C35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35061"/>
    <w:rPr>
      <w:color w:val="808080"/>
    </w:rPr>
  </w:style>
  <w:style w:type="paragraph" w:styleId="a9">
    <w:name w:val="List Paragraph"/>
    <w:basedOn w:val="a"/>
    <w:uiPriority w:val="34"/>
    <w:qFormat/>
    <w:rsid w:val="00C35061"/>
    <w:pPr>
      <w:ind w:firstLineChars="200" w:firstLine="420"/>
    </w:pPr>
    <w:rPr>
      <w:rFonts w:ascii="Times New Roman" w:eastAsia="宋体" w:hAnsi="Times New Roman"/>
      <w:sz w:val="21"/>
      <w:szCs w:val="22"/>
    </w:rPr>
  </w:style>
  <w:style w:type="character" w:styleId="aa">
    <w:name w:val="Subtle Emphasis"/>
    <w:basedOn w:val="a0"/>
    <w:uiPriority w:val="19"/>
    <w:qFormat/>
    <w:rsid w:val="00C3506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9</Pages>
  <Words>1329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0</cp:revision>
  <dcterms:created xsi:type="dcterms:W3CDTF">2020-07-01T13:46:00Z</dcterms:created>
  <dcterms:modified xsi:type="dcterms:W3CDTF">2020-10-23T16:19:00Z</dcterms:modified>
</cp:coreProperties>
</file>